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8D2" w:rsidRDefault="002060CB" w:rsidP="008E08D2">
      <w:pPr>
        <w:pStyle w:val="Title"/>
      </w:pPr>
      <w:r w:rsidRPr="00BE5F64">
        <w:rPr>
          <w:noProof/>
          <w:lang w:eastAsia="zh-CN"/>
        </w:rPr>
        <w:drawing>
          <wp:anchor distT="0" distB="0" distL="114300" distR="114300" simplePos="0" relativeHeight="251654656" behindDoc="0" locked="0" layoutInCell="1" allowOverlap="1" wp14:anchorId="7056795D" wp14:editId="407AE13E">
            <wp:simplePos x="0" y="0"/>
            <wp:positionH relativeFrom="column">
              <wp:posOffset>2174875</wp:posOffset>
            </wp:positionH>
            <wp:positionV relativeFrom="page">
              <wp:posOffset>476250</wp:posOffset>
            </wp:positionV>
            <wp:extent cx="7600315" cy="5429250"/>
            <wp:effectExtent l="0" t="0" r="635" b="0"/>
            <wp:wrapSquare wrapText="bothSides"/>
            <wp:docPr id="1" name="Picture 1" descr="D:\#Herdian\d610107005@tmu.edu.tw\Publication\PEpredict\figure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#Herdian\d610107005@tmu.edu.tw\Publication\PEpredict\figure_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315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08D2">
        <w:t>MULTIMEDIA APPENDIX 1</w:t>
      </w:r>
    </w:p>
    <w:p w:rsidR="008E08D2" w:rsidRDefault="009F104E" w:rsidP="008E08D2">
      <w:pPr>
        <w:pStyle w:val="Title"/>
      </w:pPr>
      <w:r>
        <w:t>Automatic and manual model selection</w:t>
      </w:r>
    </w:p>
    <w:p w:rsidR="008E08D2" w:rsidRPr="001E032B" w:rsidRDefault="002D26E3" w:rsidP="0095454E">
      <w:pPr>
        <w:pStyle w:val="Heading1"/>
        <w:pBdr>
          <w:top w:val="single" w:sz="4" w:space="1" w:color="auto"/>
        </w:pBdr>
      </w:pPr>
      <w:r w:rsidRPr="002D26E3">
        <w:t>Prediction of preeclampsia and intrauterine growth restriction: development of machine learning models on a prospective cohort</w:t>
      </w:r>
    </w:p>
    <w:p w:rsidR="008E08D2" w:rsidRPr="00564773" w:rsidRDefault="00046471" w:rsidP="008E08D2">
      <w:pPr>
        <w:pStyle w:val="Subtitle"/>
        <w:rPr>
          <w:vertAlign w:val="superscript"/>
        </w:rPr>
      </w:pPr>
      <w:r w:rsidRPr="003722C2">
        <w:rPr>
          <w:rFonts w:cs="Times New Roman"/>
        </w:rPr>
        <w:t>Herdiantri Sufriyana</w:t>
      </w:r>
      <w:r w:rsidRPr="003722C2">
        <w:rPr>
          <w:rFonts w:cs="Times New Roman"/>
          <w:vertAlign w:val="superscript"/>
        </w:rPr>
        <w:t>1,2</w:t>
      </w:r>
      <w:r w:rsidRPr="003722C2">
        <w:rPr>
          <w:rFonts w:cs="Times New Roman"/>
        </w:rPr>
        <w:t>, MD, MSc; Yu-Wei Wu</w:t>
      </w:r>
      <w:r>
        <w:rPr>
          <w:rFonts w:cs="Times New Roman"/>
          <w:vertAlign w:val="superscript"/>
        </w:rPr>
        <w:t>1,3</w:t>
      </w:r>
      <w:r w:rsidRPr="003722C2">
        <w:rPr>
          <w:rFonts w:cs="Times New Roman"/>
        </w:rPr>
        <w:t>, PhD; Emily Chia-Yu Su</w:t>
      </w:r>
      <w:r w:rsidRPr="003722C2">
        <w:rPr>
          <w:rFonts w:cs="Times New Roman"/>
          <w:vertAlign w:val="superscript"/>
        </w:rPr>
        <w:t>1,3</w:t>
      </w:r>
      <w:r>
        <w:rPr>
          <w:rFonts w:cs="Times New Roman"/>
          <w:vertAlign w:val="superscript"/>
        </w:rPr>
        <w:t>,4</w:t>
      </w:r>
      <w:r w:rsidRPr="003722C2">
        <w:rPr>
          <w:rFonts w:cs="Times New Roman"/>
        </w:rPr>
        <w:t>, PhD</w:t>
      </w:r>
    </w:p>
    <w:p w:rsidR="008E08D2" w:rsidRDefault="008E08D2" w:rsidP="008E08D2"/>
    <w:p w:rsidR="00046471" w:rsidRPr="003722C2" w:rsidRDefault="00046471" w:rsidP="00046471">
      <w:pPr>
        <w:contextualSpacing/>
        <w:rPr>
          <w:rFonts w:cs="Times New Roman"/>
        </w:rPr>
      </w:pPr>
      <w:r w:rsidRPr="003722C2">
        <w:rPr>
          <w:rFonts w:cs="Times New Roman"/>
          <w:vertAlign w:val="superscript"/>
        </w:rPr>
        <w:t>1</w:t>
      </w:r>
      <w:r w:rsidRPr="003722C2">
        <w:rPr>
          <w:rFonts w:cs="Times New Roman"/>
        </w:rPr>
        <w:t>Graduate Institute of Biomedical Informatics, College of Medical Science and Technology, Taipei Medical University, Taipei, Taiwan.</w:t>
      </w:r>
    </w:p>
    <w:p w:rsidR="00046471" w:rsidRPr="003722C2" w:rsidRDefault="00046471" w:rsidP="00046471">
      <w:pPr>
        <w:contextualSpacing/>
        <w:rPr>
          <w:rFonts w:cs="Times New Roman"/>
        </w:rPr>
      </w:pPr>
      <w:r w:rsidRPr="003722C2">
        <w:rPr>
          <w:rFonts w:cs="Times New Roman"/>
          <w:vertAlign w:val="superscript"/>
        </w:rPr>
        <w:t>2</w:t>
      </w:r>
      <w:r w:rsidRPr="003722C2">
        <w:rPr>
          <w:rFonts w:cs="Times New Roman"/>
        </w:rPr>
        <w:t xml:space="preserve">Department of Medical Physiology, College of Medicine, University of </w:t>
      </w:r>
      <w:proofErr w:type="spellStart"/>
      <w:r w:rsidRPr="003722C2">
        <w:rPr>
          <w:rFonts w:cs="Times New Roman"/>
        </w:rPr>
        <w:t>Nahdlatul</w:t>
      </w:r>
      <w:proofErr w:type="spellEnd"/>
      <w:r w:rsidRPr="003722C2">
        <w:rPr>
          <w:rFonts w:cs="Times New Roman"/>
        </w:rPr>
        <w:t xml:space="preserve"> Ulama Surabaya, Surabaya, Indonesia.</w:t>
      </w:r>
    </w:p>
    <w:p w:rsidR="00046471" w:rsidRDefault="00046471" w:rsidP="00046471">
      <w:pPr>
        <w:contextualSpacing/>
        <w:rPr>
          <w:rFonts w:cs="Times New Roman"/>
        </w:rPr>
      </w:pPr>
      <w:r w:rsidRPr="003722C2">
        <w:rPr>
          <w:rFonts w:cs="Times New Roman"/>
          <w:vertAlign w:val="superscript"/>
        </w:rPr>
        <w:t>3</w:t>
      </w:r>
      <w:r w:rsidRPr="003722C2">
        <w:rPr>
          <w:rFonts w:cs="Times New Roman"/>
        </w:rPr>
        <w:t>Clinical Big Data Research Center, Taipei Medical University Hospital, Taipei, Taiwan.</w:t>
      </w:r>
    </w:p>
    <w:p w:rsidR="008E08D2" w:rsidRDefault="00046471" w:rsidP="00046471">
      <w:pPr>
        <w:pBdr>
          <w:bottom w:val="single" w:sz="4" w:space="1" w:color="auto"/>
        </w:pBd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C28A10A" wp14:editId="3DB6F3B2">
                <wp:simplePos x="0" y="0"/>
                <wp:positionH relativeFrom="margin">
                  <wp:posOffset>2146300</wp:posOffset>
                </wp:positionH>
                <wp:positionV relativeFrom="paragraph">
                  <wp:posOffset>316865</wp:posOffset>
                </wp:positionV>
                <wp:extent cx="7638415" cy="635"/>
                <wp:effectExtent l="0" t="0" r="635" b="508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84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060CB" w:rsidRPr="00E2610D" w:rsidRDefault="002060CB" w:rsidP="00D20B7B">
                            <w:pPr>
                              <w:pStyle w:val="Caption"/>
                              <w:ind w:left="180"/>
                              <w:jc w:val="both"/>
                              <w:rPr>
                                <w:rFonts w:asciiTheme="majorHAnsi" w:eastAsiaTheme="majorEastAsia" w:hAnsiTheme="majorHAnsi" w:cstheme="majorBidi"/>
                                <w:noProof/>
                                <w:spacing w:val="-10"/>
                                <w:kern w:val="28"/>
                                <w:sz w:val="48"/>
                                <w:szCs w:val="56"/>
                              </w:rPr>
                            </w:pPr>
                            <w:r>
                              <w:t>Figure S</w:t>
                            </w:r>
                            <w:r w:rsidR="00980C39">
                              <w:t>1</w:t>
                            </w:r>
                            <w:r>
                              <w:t>. Comparison of 23 white</w:t>
                            </w:r>
                            <w:r w:rsidR="00C75E73">
                              <w:t>-</w:t>
                            </w:r>
                            <w:r>
                              <w:t>box models</w:t>
                            </w:r>
                            <w:r w:rsidR="00A83F99">
                              <w:t xml:space="preserve"> developed by machine learning</w:t>
                            </w:r>
                            <w:r>
                              <w:t xml:space="preserve">. </w:t>
                            </w:r>
                            <w:r w:rsidR="00CD4B72">
                              <w:t xml:space="preserve">Each </w:t>
                            </w:r>
                            <w:r>
                              <w:t xml:space="preserve">step is described in the main text. The models are ordered by minimum value among </w:t>
                            </w:r>
                            <w:r w:rsidR="003674B8">
                              <w:t xml:space="preserve">evaluation metrics </w:t>
                            </w:r>
                            <w:r>
                              <w:t>in each mod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C28A10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9pt;margin-top:24.95pt;width:601.45pt;height:.05pt;z-index:2516608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" stroked="f">
                <v:textbox style="mso-fit-shape-to-text:t" inset="0,0,0,0">
                  <w:txbxContent>
                    <w:p w:rsidR="002060CB" w:rsidRPr="00E2610D" w:rsidRDefault="002060CB" w:rsidP="00D20B7B">
                      <w:pPr>
                        <w:pStyle w:val="Caption"/>
                        <w:ind w:left="180"/>
                        <w:jc w:val="both"/>
                        <w:rPr>
                          <w:rFonts w:asciiTheme="majorHAnsi" w:eastAsiaTheme="majorEastAsia" w:hAnsiTheme="majorHAnsi" w:cstheme="majorBidi"/>
                          <w:noProof/>
                          <w:spacing w:val="-10"/>
                          <w:kern w:val="28"/>
                          <w:sz w:val="48"/>
                          <w:szCs w:val="56"/>
                        </w:rPr>
                      </w:pPr>
                      <w:bookmarkStart w:id="1" w:name="_GoBack"/>
                      <w:r>
                        <w:t>Figure S</w:t>
                      </w:r>
                      <w:r w:rsidR="00980C39">
                        <w:t>1</w:t>
                      </w:r>
                      <w:r>
                        <w:t>. Comparison of 23 white</w:t>
                      </w:r>
                      <w:r w:rsidR="00C75E73">
                        <w:t>-</w:t>
                      </w:r>
                      <w:r>
                        <w:t>box models</w:t>
                      </w:r>
                      <w:r w:rsidR="00A83F99">
                        <w:t xml:space="preserve"> developed by machine learning</w:t>
                      </w:r>
                      <w:r>
                        <w:t xml:space="preserve">. </w:t>
                      </w:r>
                      <w:r w:rsidR="00CD4B72">
                        <w:t xml:space="preserve">Each </w:t>
                      </w:r>
                      <w:r>
                        <w:t xml:space="preserve">step is described in the main text. The models are ordered by minimum value among </w:t>
                      </w:r>
                      <w:r w:rsidR="003674B8">
                        <w:t xml:space="preserve">evaluation metrics </w:t>
                      </w:r>
                      <w:r>
                        <w:t>in each model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cs="Times New Roman"/>
          <w:vertAlign w:val="superscript"/>
        </w:rPr>
        <w:t>4</w:t>
      </w:r>
      <w:r w:rsidRPr="004432A8">
        <w:rPr>
          <w:rFonts w:cs="Times New Roman"/>
        </w:rPr>
        <w:t>Research Center for Artificial Intelligence in Medicine, Taipei Medical University, Taipei, Taiwan.</w:t>
      </w:r>
    </w:p>
    <w:p w:rsidR="008E08D2" w:rsidRDefault="008E08D2" w:rsidP="008E08D2">
      <w:pPr>
        <w:jc w:val="both"/>
      </w:pPr>
    </w:p>
    <w:p w:rsidR="001E7000" w:rsidRDefault="001E7000" w:rsidP="008E08D2">
      <w:pPr>
        <w:jc w:val="both"/>
        <w:sectPr w:rsidR="001E7000" w:rsidSect="008E08D2">
          <w:type w:val="continuous"/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:rsidR="009F104E" w:rsidRDefault="009F104E" w:rsidP="008E08D2">
      <w:pPr>
        <w:jc w:val="both"/>
      </w:pPr>
      <w:r>
        <w:t xml:space="preserve">We used WEKA 3.8.3 (The University of Waikato, Hamilton, NZ) to develop prediction model. The best machine learning model was automatically selected by </w:t>
      </w:r>
      <w:r w:rsidRPr="003722C2">
        <w:rPr>
          <w:rFonts w:cs="Times New Roman"/>
        </w:rPr>
        <w:t>Auto-WEKA 2.6.1 (University of British Columbia, Vancouver, CA)</w:t>
      </w:r>
      <w:r>
        <w:rPr>
          <w:rFonts w:cs="Times New Roman"/>
        </w:rPr>
        <w:t xml:space="preserve"> in addition to </w:t>
      </w:r>
      <w:r>
        <w:t xml:space="preserve">manual selection of </w:t>
      </w:r>
      <w:r w:rsidR="00E567CC">
        <w:t xml:space="preserve">23 </w:t>
      </w:r>
      <w:r w:rsidR="008E08D2">
        <w:t>white</w:t>
      </w:r>
      <w:r w:rsidR="00E567CC">
        <w:t>-</w:t>
      </w:r>
      <w:r w:rsidR="008E08D2">
        <w:t>box models with default configuration</w:t>
      </w:r>
      <w:r>
        <w:t>.</w:t>
      </w:r>
    </w:p>
    <w:p w:rsidR="009F104E" w:rsidRDefault="009F104E" w:rsidP="009F104E">
      <w:pPr>
        <w:ind w:firstLine="360"/>
        <w:jc w:val="both"/>
      </w:pPr>
      <w:r>
        <w:t xml:space="preserve">In automatic model selection, the algorithm </w:t>
      </w:r>
      <w:r w:rsidR="00480C85">
        <w:t xml:space="preserve">optimized the </w:t>
      </w:r>
      <w:r>
        <w:t xml:space="preserve">configuration of each model. This was based on area under the receiver operating characteristics curve. By initial random </w:t>
      </w:r>
      <w:r w:rsidR="00480C85">
        <w:t xml:space="preserve">model and its </w:t>
      </w:r>
      <w:r>
        <w:t xml:space="preserve">configuration, this algorithm was set to stop after </w:t>
      </w:r>
      <w:r w:rsidR="00480C85">
        <w:t>12 h</w:t>
      </w:r>
      <w:r>
        <w:t xml:space="preserve">. </w:t>
      </w:r>
    </w:p>
    <w:p w:rsidR="008E08D2" w:rsidRDefault="00480C85" w:rsidP="009F104E">
      <w:pPr>
        <w:ind w:firstLine="360"/>
        <w:jc w:val="both"/>
      </w:pPr>
      <w:r>
        <w:t>In manual model selection, p</w:t>
      </w:r>
      <w:r w:rsidR="0084157A">
        <w:t xml:space="preserve">redictive performance </w:t>
      </w:r>
      <w:r w:rsidR="009F104E">
        <w:t xml:space="preserve">of white-box models </w:t>
      </w:r>
      <w:r w:rsidR="008E08D2">
        <w:t>was compared by accuracy, area under receiver operating characteristics (ROC) curve, area under precision-recall curve (PRC), and sensitivity (</w:t>
      </w:r>
      <w:r w:rsidR="00394F22">
        <w:t>Figure S1</w:t>
      </w:r>
      <w:r w:rsidR="008E08D2">
        <w:t xml:space="preserve">). Minimum value </w:t>
      </w:r>
      <w:r w:rsidR="007A0433">
        <w:t xml:space="preserve">was </w:t>
      </w:r>
      <w:r w:rsidR="00993AE6">
        <w:t xml:space="preserve">chosen among these evaluation metrics in each model as </w:t>
      </w:r>
      <w:r w:rsidR="008E08D2">
        <w:t>the value for sorting them into descending order.</w:t>
      </w:r>
    </w:p>
    <w:p w:rsidR="00712344" w:rsidRDefault="008E08D2" w:rsidP="002060CB">
      <w:pPr>
        <w:ind w:firstLine="360"/>
        <w:jc w:val="both"/>
      </w:pPr>
      <w:r>
        <w:t xml:space="preserve">We </w:t>
      </w:r>
      <w:r w:rsidR="00A8563B">
        <w:t>show</w:t>
      </w:r>
      <w:r>
        <w:t xml:space="preserve"> comparison in each step as described in the main text to easily denote how </w:t>
      </w:r>
      <w:r w:rsidR="0061648B">
        <w:t xml:space="preserve">the </w:t>
      </w:r>
      <w:r>
        <w:t xml:space="preserve">list </w:t>
      </w:r>
      <w:r w:rsidR="0061648B">
        <w:t xml:space="preserve">of models is </w:t>
      </w:r>
      <w:r w:rsidR="002D26E3"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BF88AF3" wp14:editId="68F76870">
                <wp:simplePos x="0" y="0"/>
                <wp:positionH relativeFrom="margin">
                  <wp:align>right</wp:align>
                </wp:positionH>
                <wp:positionV relativeFrom="paragraph">
                  <wp:posOffset>-635</wp:posOffset>
                </wp:positionV>
                <wp:extent cx="6677025" cy="59721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7025" cy="5972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D5C9A" w:rsidRPr="00087B11" w:rsidRDefault="004D5C9A" w:rsidP="004D5C9A">
                            <w:pPr>
                              <w:pStyle w:val="Caption"/>
                            </w:pPr>
                            <w:bookmarkStart w:id="0" w:name="_GoBack"/>
                            <w:r>
                              <w:t>Table S1. Configuration code for each model.</w:t>
                            </w:r>
                          </w:p>
                          <w:tbl>
                            <w:tblPr>
                              <w:tblStyle w:val="PlainTable21"/>
                              <w:tblW w:w="4964" w:type="pct"/>
                              <w:tblLook w:val="0400" w:firstRow="0" w:lastRow="0" w:firstColumn="0" w:lastColumn="0" w:noHBand="0" w:noVBand="1"/>
                            </w:tblPr>
                            <w:tblGrid>
                              <w:gridCol w:w="2515"/>
                              <w:gridCol w:w="7628"/>
                            </w:tblGrid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  <w:hideMark/>
                                </w:tcPr>
                                <w:p w:rsidR="00B00085" w:rsidRPr="00087B11" w:rsidRDefault="00B00085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delling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  <w:hideMark/>
                                </w:tcPr>
                                <w:p w:rsidR="00B00085" w:rsidRPr="00087B11" w:rsidRDefault="00B00085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figuration code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8F764D" w:rsidRDefault="00B00085" w:rsidP="004D5C9A">
                                  <w:pPr>
                                    <w:ind w:left="-43" w:right="-43"/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utomatic model selection</w:t>
                                  </w:r>
                                  <w:r w:rsidR="008F764D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8F764D"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B00085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  <w:hideMark/>
                                </w:tcPr>
                                <w:p w:rsidR="00B00085" w:rsidRPr="00087B11" w:rsidRDefault="008F764D" w:rsidP="00B00085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- </w:t>
                                  </w:r>
                                  <w:r w:rsidR="00B00085">
                                    <w:rPr>
                                      <w:sz w:val="16"/>
                                      <w:szCs w:val="16"/>
                                    </w:rPr>
                                    <w:t xml:space="preserve">Optimization </w:t>
                                  </w:r>
                                  <w:r w:rsidR="00715D97">
                                    <w:rPr>
                                      <w:sz w:val="16"/>
                                      <w:szCs w:val="16"/>
                                    </w:rPr>
                                    <w:t>algorithm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  <w:hideMark/>
                                </w:tcPr>
                                <w:p w:rsidR="00B00085" w:rsidRPr="00087B11" w:rsidRDefault="00F71EEA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.meta.AutoWEKAClassifier</w:t>
                                  </w:r>
                                  <w:proofErr w:type="spell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 xml:space="preserve"> -seed 123 -</w:t>
                                  </w:r>
                                  <w:proofErr w:type="spellStart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timeLimit</w:t>
                                  </w:r>
                                  <w:proofErr w:type="spell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 xml:space="preserve"> 720 -</w:t>
                                  </w:r>
                                  <w:proofErr w:type="spellStart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memLimit</w:t>
                                  </w:r>
                                  <w:proofErr w:type="spell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 xml:space="preserve"> 4096 -</w:t>
                                  </w:r>
                                  <w:proofErr w:type="spellStart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nBestConfigs</w:t>
                                  </w:r>
                                  <w:proofErr w:type="spell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 xml:space="preserve"> 10 -metric </w:t>
                                  </w:r>
                                  <w:proofErr w:type="spellStart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errorRate</w:t>
                                  </w:r>
                                  <w:proofErr w:type="spell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 xml:space="preserve"> -</w:t>
                                  </w:r>
                                  <w:proofErr w:type="spellStart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>parallelRuns</w:t>
                                  </w:r>
                                  <w:proofErr w:type="spellEnd"/>
                                  <w:r w:rsidRPr="00F71EEA">
                                    <w:rPr>
                                      <w:sz w:val="16"/>
                                      <w:szCs w:val="16"/>
                                    </w:rPr>
                                    <w:t xml:space="preserve"> 2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8F764D" w:rsidP="00701A0F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- Selected filter method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B00085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701A0F" w:rsidP="00701A0F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  a - Attribute evaluator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  <w:hideMark/>
                                </w:tcPr>
                                <w:p w:rsidR="00B00085" w:rsidRPr="00087B11" w:rsidRDefault="00701A0F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weka.attributeSelection.CfsSubsetEval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-L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701A0F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  b 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Search method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  <w:hideMark/>
                                </w:tcPr>
                                <w:p w:rsidR="00B00085" w:rsidRPr="00087B11" w:rsidRDefault="00701A0F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weka.attributeSelection.GreedyStepwise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-C -B -N</w:t>
                                  </w:r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71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701A0F" w:rsidRDefault="008F764D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- Selected model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701A0F" w:rsidRPr="00701A0F" w:rsidRDefault="00701A0F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.trees.RandomForest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-I 158 -K 1 -depth</w:t>
                                  </w:r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8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402F1E" w:rsidRDefault="00B00085" w:rsidP="004D5C9A">
                                  <w:pPr>
                                    <w:ind w:left="-43" w:right="-43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anual model selection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B00085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8F764D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>Classification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>Via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>Regression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701A0F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.meta.ClassificationViaRegression</w:t>
                                  </w:r>
                                  <w:proofErr w:type="spellEnd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-W weka.classifiers.trees.M5P -- -M 4.0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8F764D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 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>Bayes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701A0F">
                                    <w:rPr>
                                      <w:sz w:val="16"/>
                                      <w:szCs w:val="16"/>
                                    </w:rPr>
                                    <w:t>Net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701A0F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.bayes.BayesNet</w:t>
                                  </w:r>
                                  <w:proofErr w:type="spellEnd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-D -Q weka.classifiers.bayes.net.search.local.K2 -- -P 1 -S BAYES -E </w:t>
                                  </w:r>
                                  <w:proofErr w:type="spellStart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>weka.classifiers.bayes.net.estimate.SimpleEstimator</w:t>
                                  </w:r>
                                  <w:proofErr w:type="spellEnd"/>
                                  <w:r w:rsidRPr="00701A0F">
                                    <w:rPr>
                                      <w:sz w:val="16"/>
                                      <w:szCs w:val="16"/>
                                    </w:rPr>
                                    <w:t xml:space="preserve"> -- -A 0.5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8F764D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 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572D7">
                                    <w:rPr>
                                      <w:sz w:val="16"/>
                                      <w:szCs w:val="16"/>
                                    </w:rPr>
                                    <w:t>Naïve Bayes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C572D7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C572D7">
                                    <w:rPr>
                                      <w:sz w:val="16"/>
                                      <w:szCs w:val="16"/>
                                    </w:rPr>
                                    <w:t>.bayes.NaiveBayes</w:t>
                                  </w:r>
                                  <w:proofErr w:type="spellEnd"/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imple Logistic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functions.SimpleLogistic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I 0 -M 500 -H 50 -W 0.0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MT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trees.LMT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I -1 -M 15 -W 0.0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ulti Class Classifier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MultiClassClassifier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M 0 -R 2.0 -S 1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functions.Logistic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- -R 1.0E-8 -M -1 -num-decimal-places 4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gistic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functions.Logistic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R 1.0E-8 -M -1 -num-decimal-places 4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a Boost M1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.meta.AdaBoostM1 -P 100 -S 1 -I 10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trees.DecisionStump</w:t>
                                  </w:r>
                                  <w:proofErr w:type="spellEnd"/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C572D7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ndom Sub Space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RandomSubSpac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P 0.5 -S 1 -num-slots 1 -I 10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trees.REPTre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- -M 2 -V 0.001 -N 3 -S 1 -L -1 -I 0.0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D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functions.SGD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F 0 -L 0.01 -R 1.0E-4 -E 500 -C 0.001 -S 1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ndom Committee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RandomCommitte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S 1 -num-slots 1 -I 10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trees.RandomTre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- -K 0 -M 1.0 -V 0.001 -S 1</w:t>
                                  </w:r>
                                </w:p>
                              </w:tc>
                            </w:tr>
                            <w:tr w:rsidR="00AB3103" w:rsidRPr="00087B11" w:rsidTr="008F764D">
                              <w:tc>
                                <w:tcPr>
                                  <w:tcW w:w="1240" w:type="pct"/>
                                </w:tcPr>
                                <w:p w:rsidR="00B00085" w:rsidRPr="00087B1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git Boost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B00085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LogitBoost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P 100 -L -1.7976931348623157E308 -H 1.0 -Z 3.0 -O 1 -E 1 -S 1 -I 10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trees.DecisionStump</w:t>
                                  </w:r>
                                  <w:proofErr w:type="spellEnd"/>
                                </w:p>
                              </w:tc>
                            </w:tr>
                            <w:tr w:rsidR="00E05591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functions.SMO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C 1.0 -L 0.001 -P 1.0E-12 -N 0 -V -1 -W 1 -K "</w:t>
                                  </w: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functions.supportVector.PolyKernel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E 1.0 -C 250007" -calibrator "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functions.Logistic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R 1.0E-8 -M -1 -num-decimal-places 4"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terative Classifier Optimized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IterativeClassifierOptimizer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meta.LogitBoost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L 50 -P 1 -E 1 -I 1 -F 10 -R 1 -percentage 0.0 -metric RMSE -S 1 -- -P 100 -L -1.7976931348623157E308 -H 1.0 -Z 3.0 -O 1 -E 1 -S 1 -I 10 -W 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.trees.DecisionStump</w:t>
                                  </w:r>
                                  <w:proofErr w:type="spellEnd"/>
                                </w:p>
                              </w:tc>
                            </w:tr>
                            <w:tr w:rsidR="00E05591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iltered Classifier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FilteredClassifier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F "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filters.supervised.attribute.Discretiz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R first-last -precision 6" -S 1 -W weka.classifiers.trees.J48 -- -C 0.25 -M 2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RT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rules.PART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M 2 -C 0.25 -Q 1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J48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trees.J48 -C 0.25 -M 2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tribute Selected Classifier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meta.AttributeSelectedClassifier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E "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attributeSelection.CfsSubsetEval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P 1 -E 1" -S "</w:t>
                                  </w:r>
                                  <w:proofErr w:type="spell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attributeSelection.BestFirst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D 1 -N 5" -W weka.classifiers.trees.J48 -- -C 0.25 -M 2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P Tree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trees.REPTre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M 2 -V 0.001 -N 3 -S 1 -L -1 -I 0.0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ndom Tree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trees.RandomTree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K 0 -M 1.0 -V 0.001 -S 1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J Rip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rules.JRip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F 3 -N 2.0 -O 2 -S 1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ecision Stump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trees.DecisionStump</w:t>
                                  </w:r>
                                  <w:proofErr w:type="spellEnd"/>
                                </w:p>
                              </w:tc>
                            </w:tr>
                            <w:tr w:rsidR="00E05591" w:rsidRPr="00087B11" w:rsidTr="008F764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ne R</w:t>
                                  </w: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AB3103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weka.classifiers</w:t>
                                  </w:r>
                                  <w:proofErr w:type="gram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>.rules.OneR</w:t>
                                  </w:r>
                                  <w:proofErr w:type="spellEnd"/>
                                  <w:r w:rsidRPr="00AB3103">
                                    <w:rPr>
                                      <w:sz w:val="16"/>
                                      <w:szCs w:val="16"/>
                                    </w:rPr>
                                    <w:t xml:space="preserve"> -B 6</w:t>
                                  </w:r>
                                </w:p>
                              </w:tc>
                            </w:tr>
                            <w:tr w:rsidR="00E05591" w:rsidRPr="00087B11" w:rsidTr="008F764D">
                              <w:tc>
                                <w:tcPr>
                                  <w:tcW w:w="1240" w:type="pct"/>
                                </w:tcPr>
                                <w:p w:rsidR="00E0559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60" w:type="pct"/>
                                </w:tcPr>
                                <w:p w:rsidR="00E05591" w:rsidRPr="00087B11" w:rsidRDefault="00E05591" w:rsidP="004D5C9A">
                                  <w:pPr>
                                    <w:ind w:left="-43" w:right="-43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D5C9A" w:rsidRPr="008F764D" w:rsidRDefault="008F764D">
                            <w:pPr>
                              <w:rPr>
                                <w:sz w:val="16"/>
                              </w:rPr>
                            </w:pPr>
                            <w:r w:rsidRPr="008F764D">
                              <w:rPr>
                                <w:sz w:val="16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 w:rsidR="009C1816">
                              <w:rPr>
                                <w:sz w:val="16"/>
                              </w:rPr>
                              <w:t>C</w:t>
                            </w:r>
                            <w:r>
                              <w:rPr>
                                <w:sz w:val="16"/>
                              </w:rPr>
                              <w:t>onfiguration</w:t>
                            </w:r>
                            <w:r w:rsidR="009C1816">
                              <w:rPr>
                                <w:sz w:val="16"/>
                              </w:rPr>
                              <w:t xml:space="preserve"> was applied in order of A to C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F88AF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left:0;text-align:left;margin-left:474.55pt;margin-top:-.05pt;width:525.75pt;height:470.25pt;z-index:2516618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" fillcolor="white [3201]" stroked="f" strokeweight=".5pt">
                <v:textbox>
                  <w:txbxContent>
                    <w:p w:rsidR="004D5C9A" w:rsidRPr="00087B11" w:rsidRDefault="004D5C9A" w:rsidP="004D5C9A">
                      <w:pPr>
                        <w:pStyle w:val="Caption"/>
                      </w:pPr>
                      <w:bookmarkStart w:id="1" w:name="_GoBack"/>
                      <w:r>
                        <w:t>Table S1. Configuration code for each model.</w:t>
                      </w:r>
                    </w:p>
                    <w:tbl>
                      <w:tblPr>
                        <w:tblStyle w:val="PlainTable21"/>
                        <w:tblW w:w="4964" w:type="pct"/>
                        <w:tblLook w:val="0400" w:firstRow="0" w:lastRow="0" w:firstColumn="0" w:lastColumn="0" w:noHBand="0" w:noVBand="1"/>
                      </w:tblPr>
                      <w:tblGrid>
                        <w:gridCol w:w="2515"/>
                        <w:gridCol w:w="7628"/>
                      </w:tblGrid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  <w:hideMark/>
                          </w:tcPr>
                          <w:p w:rsidR="00B00085" w:rsidRPr="00087B11" w:rsidRDefault="00B00085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delling</w:t>
                            </w:r>
                          </w:p>
                        </w:tc>
                        <w:tc>
                          <w:tcPr>
                            <w:tcW w:w="3760" w:type="pct"/>
                            <w:hideMark/>
                          </w:tcPr>
                          <w:p w:rsidR="00B00085" w:rsidRPr="00087B11" w:rsidRDefault="00B00085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figuration code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8F764D" w:rsidRDefault="00B00085" w:rsidP="004D5C9A">
                            <w:pPr>
                              <w:ind w:left="-43" w:right="-43"/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utomatic model selection</w:t>
                            </w:r>
                            <w:r w:rsidR="008F764D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F764D"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B00085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  <w:hideMark/>
                          </w:tcPr>
                          <w:p w:rsidR="00B00085" w:rsidRPr="00087B11" w:rsidRDefault="008F764D" w:rsidP="00B00085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 xml:space="preserve"> - </w:t>
                            </w:r>
                            <w:r w:rsidR="00B00085">
                              <w:rPr>
                                <w:sz w:val="16"/>
                                <w:szCs w:val="16"/>
                              </w:rPr>
                              <w:t xml:space="preserve">Optimization </w:t>
                            </w:r>
                            <w:r w:rsidR="00715D97">
                              <w:rPr>
                                <w:sz w:val="16"/>
                                <w:szCs w:val="16"/>
                              </w:rPr>
                              <w:t>algorithm</w:t>
                            </w:r>
                          </w:p>
                        </w:tc>
                        <w:tc>
                          <w:tcPr>
                            <w:tcW w:w="3760" w:type="pct"/>
                            <w:hideMark/>
                          </w:tcPr>
                          <w:p w:rsidR="00B00085" w:rsidRPr="00087B11" w:rsidRDefault="00F71EEA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F71EEA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F71EEA">
                              <w:rPr>
                                <w:sz w:val="16"/>
                                <w:szCs w:val="16"/>
                              </w:rPr>
                              <w:t>.meta.AutoWEKAClassifier</w:t>
                            </w:r>
                            <w:proofErr w:type="spellEnd"/>
                            <w:r w:rsidRPr="00F71EEA">
                              <w:rPr>
                                <w:sz w:val="16"/>
                                <w:szCs w:val="16"/>
                              </w:rPr>
                              <w:t xml:space="preserve"> -seed 123 -</w:t>
                            </w:r>
                            <w:proofErr w:type="spellStart"/>
                            <w:r w:rsidRPr="00F71EEA">
                              <w:rPr>
                                <w:sz w:val="16"/>
                                <w:szCs w:val="16"/>
                              </w:rPr>
                              <w:t>timeLimit</w:t>
                            </w:r>
                            <w:proofErr w:type="spellEnd"/>
                            <w:r w:rsidRPr="00F71EEA">
                              <w:rPr>
                                <w:sz w:val="16"/>
                                <w:szCs w:val="16"/>
                              </w:rPr>
                              <w:t xml:space="preserve"> 720 -</w:t>
                            </w:r>
                            <w:proofErr w:type="spellStart"/>
                            <w:r w:rsidRPr="00F71EEA">
                              <w:rPr>
                                <w:sz w:val="16"/>
                                <w:szCs w:val="16"/>
                              </w:rPr>
                              <w:t>memLimit</w:t>
                            </w:r>
                            <w:proofErr w:type="spellEnd"/>
                            <w:r w:rsidRPr="00F71EEA">
                              <w:rPr>
                                <w:sz w:val="16"/>
                                <w:szCs w:val="16"/>
                              </w:rPr>
                              <w:t xml:space="preserve"> 4096 -</w:t>
                            </w:r>
                            <w:proofErr w:type="spellStart"/>
                            <w:r w:rsidRPr="00F71EEA">
                              <w:rPr>
                                <w:sz w:val="16"/>
                                <w:szCs w:val="16"/>
                              </w:rPr>
                              <w:t>nBestConfigs</w:t>
                            </w:r>
                            <w:proofErr w:type="spellEnd"/>
                            <w:r w:rsidRPr="00F71EEA">
                              <w:rPr>
                                <w:sz w:val="16"/>
                                <w:szCs w:val="16"/>
                              </w:rPr>
                              <w:t xml:space="preserve"> 10 -metric </w:t>
                            </w:r>
                            <w:proofErr w:type="spellStart"/>
                            <w:r w:rsidRPr="00F71EEA">
                              <w:rPr>
                                <w:sz w:val="16"/>
                                <w:szCs w:val="16"/>
                              </w:rPr>
                              <w:t>errorRate</w:t>
                            </w:r>
                            <w:proofErr w:type="spellEnd"/>
                            <w:r w:rsidRPr="00F71EEA">
                              <w:rPr>
                                <w:sz w:val="16"/>
                                <w:szCs w:val="16"/>
                              </w:rPr>
                              <w:t xml:space="preserve"> -</w:t>
                            </w:r>
                            <w:proofErr w:type="spellStart"/>
                            <w:r w:rsidRPr="00F71EEA">
                              <w:rPr>
                                <w:sz w:val="16"/>
                                <w:szCs w:val="16"/>
                              </w:rPr>
                              <w:t>parallelRuns</w:t>
                            </w:r>
                            <w:proofErr w:type="spellEnd"/>
                            <w:r w:rsidRPr="00F71EEA">
                              <w:rPr>
                                <w:sz w:val="16"/>
                                <w:szCs w:val="16"/>
                              </w:rPr>
                              <w:t xml:space="preserve"> 2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8F764D" w:rsidP="00701A0F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 xml:space="preserve"> - Selected filter method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B00085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701A0F" w:rsidP="00701A0F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a - Attribute evaluator</w:t>
                            </w:r>
                          </w:p>
                        </w:tc>
                        <w:tc>
                          <w:tcPr>
                            <w:tcW w:w="3760" w:type="pct"/>
                            <w:hideMark/>
                          </w:tcPr>
                          <w:p w:rsidR="00B00085" w:rsidRPr="00087B11" w:rsidRDefault="00701A0F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701A0F">
                              <w:rPr>
                                <w:sz w:val="16"/>
                                <w:szCs w:val="16"/>
                              </w:rPr>
                              <w:t>weka.attributeSelection.CfsSubsetEval</w:t>
                            </w:r>
                            <w:proofErr w:type="spellEnd"/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01A0F">
                              <w:rPr>
                                <w:sz w:val="16"/>
                                <w:szCs w:val="16"/>
                              </w:rPr>
                              <w:t>-L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701A0F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b 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Search method</w:t>
                            </w:r>
                          </w:p>
                        </w:tc>
                        <w:tc>
                          <w:tcPr>
                            <w:tcW w:w="3760" w:type="pct"/>
                            <w:hideMark/>
                          </w:tcPr>
                          <w:p w:rsidR="00B00085" w:rsidRPr="00087B11" w:rsidRDefault="00701A0F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701A0F">
                              <w:rPr>
                                <w:sz w:val="16"/>
                                <w:szCs w:val="16"/>
                              </w:rPr>
                              <w:t>weka.attributeSelection.GreedyStepwise</w:t>
                            </w:r>
                            <w:proofErr w:type="spellEnd"/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-C -B -N</w:t>
                            </w:r>
                            <w:r w:rsidRPr="00701A0F">
                              <w:rPr>
                                <w:sz w:val="16"/>
                                <w:szCs w:val="16"/>
                              </w:rPr>
                              <w:t xml:space="preserve"> 71</w:t>
                            </w: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701A0F" w:rsidRDefault="008F764D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 xml:space="preserve"> - Selected model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701A0F" w:rsidRPr="00701A0F" w:rsidRDefault="00701A0F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701A0F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701A0F">
                              <w:rPr>
                                <w:sz w:val="16"/>
                                <w:szCs w:val="16"/>
                              </w:rPr>
                              <w:t>.trees.RandomForest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-I 158 -K 1 -depth</w:t>
                            </w:r>
                            <w:r w:rsidRPr="00701A0F">
                              <w:rPr>
                                <w:sz w:val="16"/>
                                <w:szCs w:val="16"/>
                              </w:rPr>
                              <w:t xml:space="preserve"> 8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402F1E" w:rsidRDefault="00B00085" w:rsidP="004D5C9A">
                            <w:pPr>
                              <w:ind w:left="-43" w:right="-43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anual model selection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B00085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8F764D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 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>Classification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>Via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>Regression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701A0F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701A0F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701A0F">
                              <w:rPr>
                                <w:sz w:val="16"/>
                                <w:szCs w:val="16"/>
                              </w:rPr>
                              <w:t>.meta.ClassificationViaRegression</w:t>
                            </w:r>
                            <w:proofErr w:type="spellEnd"/>
                            <w:r w:rsidRPr="00701A0F">
                              <w:rPr>
                                <w:sz w:val="16"/>
                                <w:szCs w:val="16"/>
                              </w:rPr>
                              <w:t xml:space="preserve"> -W weka.classifiers.trees.M5P -- -M 4.0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8F764D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>Bayes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01A0F">
                              <w:rPr>
                                <w:sz w:val="16"/>
                                <w:szCs w:val="16"/>
                              </w:rPr>
                              <w:t>Net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701A0F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701A0F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701A0F">
                              <w:rPr>
                                <w:sz w:val="16"/>
                                <w:szCs w:val="16"/>
                              </w:rPr>
                              <w:t>.bayes.BayesNet</w:t>
                            </w:r>
                            <w:proofErr w:type="spellEnd"/>
                            <w:r w:rsidRPr="00701A0F">
                              <w:rPr>
                                <w:sz w:val="16"/>
                                <w:szCs w:val="16"/>
                              </w:rPr>
                              <w:t xml:space="preserve"> -D -Q weka.classifiers.bayes.net.search.local.K2 -- -P 1 -S BAYES -E </w:t>
                            </w:r>
                            <w:proofErr w:type="spellStart"/>
                            <w:r w:rsidRPr="00701A0F">
                              <w:rPr>
                                <w:sz w:val="16"/>
                                <w:szCs w:val="16"/>
                              </w:rPr>
                              <w:t>weka.classifiers.bayes.net.estimate.SimpleEstimator</w:t>
                            </w:r>
                            <w:proofErr w:type="spellEnd"/>
                            <w:r w:rsidRPr="00701A0F">
                              <w:rPr>
                                <w:sz w:val="16"/>
                                <w:szCs w:val="16"/>
                              </w:rPr>
                              <w:t xml:space="preserve"> -- -A 0.5</w:t>
                            </w: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8F764D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 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572D7">
                              <w:rPr>
                                <w:sz w:val="16"/>
                                <w:szCs w:val="16"/>
                              </w:rPr>
                              <w:t>Naïve Bayes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C572D7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C572D7">
                              <w:rPr>
                                <w:sz w:val="16"/>
                                <w:szCs w:val="16"/>
                              </w:rPr>
                              <w:t>.bayes.NaiveBayes</w:t>
                            </w:r>
                            <w:proofErr w:type="spellEnd"/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imple Logistic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functions.SimpleLogistic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I 0 -M 500 -H 50 -W 0.0</w:t>
                            </w: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MT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trees.LMT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I -1 -M 15 -W 0.0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ulti Class Classifier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MultiClassClassifier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M 0 -R 2.0 -S 1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functions.Logistic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- -R 1.0E-8 -M -1 -num-decimal-places 4</w:t>
                            </w: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gistic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functions.Logistic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R 1.0E-8 -M -1 -num-decimal-places 4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a Boost M1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.meta.AdaBoostM1 -P 100 -S 1 -I 10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trees.DecisionStump</w:t>
                            </w:r>
                            <w:proofErr w:type="spellEnd"/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C572D7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ndom Sub Space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RandomSubSpac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P 0.5 -S 1 -num-slots 1 -I 10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trees.REPTre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- -M 2 -V 0.001 -N 3 -S 1 -L -1 -I 0.0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D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functions.SGD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F 0 -L 0.01 -R 1.0E-4 -E 500 -C 0.001 -S 1</w:t>
                            </w:r>
                          </w:p>
                        </w:tc>
                      </w:tr>
                      <w:tr w:rsidR="00AB3103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B00085" w:rsidRPr="00087B1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ndom Committee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RandomCommitte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S 1 -num-slots 1 -I 10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trees.RandomTre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- -K 0 -M 1.0 -V 0.001 -S 1</w:t>
                            </w:r>
                          </w:p>
                        </w:tc>
                      </w:tr>
                      <w:tr w:rsidR="00AB3103" w:rsidRPr="00087B11" w:rsidTr="008F764D">
                        <w:tc>
                          <w:tcPr>
                            <w:tcW w:w="1240" w:type="pct"/>
                          </w:tcPr>
                          <w:p w:rsidR="00B00085" w:rsidRPr="00087B1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git Boost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B00085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LogitBoost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P 100 -L -1.7976931348623157E308 -H 1.0 -Z 3.0 -O 1 -E 1 -S 1 -I 10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trees.DecisionStump</w:t>
                            </w:r>
                            <w:proofErr w:type="spellEnd"/>
                          </w:p>
                        </w:tc>
                      </w:tr>
                      <w:tr w:rsidR="00E05591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functions.SMO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C 1.0 -L 0.001 -P 1.0E-12 -N 0 -V -1 -W 1 -K "</w:t>
                            </w: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functions.supportVector.PolyKernel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E 1.0 -C 250007" -calibrator "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functions.Logistic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R 1.0E-8 -M -1 -num-decimal-places 4"</w:t>
                            </w:r>
                          </w:p>
                        </w:tc>
                      </w:tr>
                      <w:tr w:rsidR="00E05591" w:rsidRPr="00087B11" w:rsidTr="008F764D"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terative Classifier Optimized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IterativeClassifierOptimizer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meta.LogitBoost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L 50 -P 1 -E 1 -I 1 -F 10 -R 1 -percentage 0.0 -metric RMSE -S 1 -- -P 100 -L -1.7976931348623157E308 -H 1.0 -Z 3.0 -O 1 -E 1 -S 1 -I 10 -W 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.trees.DecisionStump</w:t>
                            </w:r>
                            <w:proofErr w:type="spellEnd"/>
                          </w:p>
                        </w:tc>
                      </w:tr>
                      <w:tr w:rsidR="00E05591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iltered Classifier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FilteredClassifier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F "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filters.supervised.attribute.Discretiz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R first-last -precision 6" -S 1 -W weka.classifiers.trees.J48 -- -C 0.25 -M 2</w:t>
                            </w:r>
                          </w:p>
                        </w:tc>
                      </w:tr>
                      <w:tr w:rsidR="00E05591" w:rsidRPr="00087B11" w:rsidTr="008F764D"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rules.PART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M 2 -C 0.25 -Q 1</w:t>
                            </w:r>
                          </w:p>
                        </w:tc>
                      </w:tr>
                      <w:tr w:rsidR="00E05591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48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trees.J48 -C 0.25 -M 2</w:t>
                            </w:r>
                          </w:p>
                        </w:tc>
                      </w:tr>
                      <w:tr w:rsidR="00E05591" w:rsidRPr="00087B11" w:rsidTr="008F764D"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tribute Selected Classifier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meta.AttributeSelectedClassifier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E "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attributeSelection.CfsSubsetEval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P 1 -E 1" -S "</w:t>
                            </w:r>
                            <w:proofErr w:type="spell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attributeSelection.BestFirst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D 1 -N 5" -W weka.classifiers.trees.J48 -- -C 0.25 -M 2</w:t>
                            </w:r>
                          </w:p>
                        </w:tc>
                      </w:tr>
                      <w:tr w:rsidR="00E05591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P Tree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trees.REPTre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M 2 -V 0.001 -N 3 -S 1 -L -1 -I 0.0</w:t>
                            </w:r>
                          </w:p>
                        </w:tc>
                      </w:tr>
                      <w:tr w:rsidR="00E05591" w:rsidRPr="00087B11" w:rsidTr="008F764D"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ndom Tree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trees.RandomTree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K 0 -M 1.0 -V 0.001 -S 1</w:t>
                            </w:r>
                          </w:p>
                        </w:tc>
                      </w:tr>
                      <w:tr w:rsidR="00E05591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 Rip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rules.JRip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F 3 -N 2.0 -O 2 -S 1</w:t>
                            </w:r>
                          </w:p>
                        </w:tc>
                      </w:tr>
                      <w:tr w:rsidR="00E05591" w:rsidRPr="00087B11" w:rsidTr="008F764D"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cision Stump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trees.DecisionStump</w:t>
                            </w:r>
                            <w:proofErr w:type="spellEnd"/>
                          </w:p>
                        </w:tc>
                      </w:tr>
                      <w:tr w:rsidR="00E05591" w:rsidRPr="00087B11" w:rsidTr="008F764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ne R</w:t>
                            </w: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AB3103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B3103">
                              <w:rPr>
                                <w:sz w:val="16"/>
                                <w:szCs w:val="16"/>
                              </w:rPr>
                              <w:t>weka.classifiers</w:t>
                            </w:r>
                            <w:proofErr w:type="gramEnd"/>
                            <w:r w:rsidRPr="00AB3103">
                              <w:rPr>
                                <w:sz w:val="16"/>
                                <w:szCs w:val="16"/>
                              </w:rPr>
                              <w:t>.rules.OneR</w:t>
                            </w:r>
                            <w:proofErr w:type="spellEnd"/>
                            <w:r w:rsidRPr="00AB3103">
                              <w:rPr>
                                <w:sz w:val="16"/>
                                <w:szCs w:val="16"/>
                              </w:rPr>
                              <w:t xml:space="preserve"> -B 6</w:t>
                            </w:r>
                          </w:p>
                        </w:tc>
                      </w:tr>
                      <w:tr w:rsidR="00E05591" w:rsidRPr="00087B11" w:rsidTr="008F764D">
                        <w:tc>
                          <w:tcPr>
                            <w:tcW w:w="1240" w:type="pct"/>
                          </w:tcPr>
                          <w:p w:rsidR="00E0559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760" w:type="pct"/>
                          </w:tcPr>
                          <w:p w:rsidR="00E05591" w:rsidRPr="00087B11" w:rsidRDefault="00E05591" w:rsidP="004D5C9A">
                            <w:pPr>
                              <w:ind w:left="-43" w:right="-43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4D5C9A" w:rsidRPr="008F764D" w:rsidRDefault="008F764D">
                      <w:pPr>
                        <w:rPr>
                          <w:sz w:val="16"/>
                        </w:rPr>
                      </w:pPr>
                      <w:r w:rsidRPr="008F764D">
                        <w:rPr>
                          <w:sz w:val="16"/>
                          <w:vertAlign w:val="superscript"/>
                        </w:rPr>
                        <w:t>a</w:t>
                      </w:r>
                      <w:r>
                        <w:rPr>
                          <w:sz w:val="16"/>
                        </w:rPr>
                        <w:t xml:space="preserve"> </w:t>
                      </w:r>
                      <w:r w:rsidR="009C1816">
                        <w:rPr>
                          <w:sz w:val="16"/>
                        </w:rPr>
                        <w:t>C</w:t>
                      </w:r>
                      <w:r>
                        <w:rPr>
                          <w:sz w:val="16"/>
                        </w:rPr>
                        <w:t>onfiguration</w:t>
                      </w:r>
                      <w:r w:rsidR="009C1816">
                        <w:rPr>
                          <w:sz w:val="16"/>
                        </w:rPr>
                        <w:t xml:space="preserve"> was applied in order of A to C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>
        <w:t>shrinking</w:t>
      </w:r>
      <w:r w:rsidR="00BB0DDA">
        <w:t>.</w:t>
      </w:r>
      <w:r>
        <w:t xml:space="preserve"> </w:t>
      </w:r>
      <w:r w:rsidR="00BB0DDA">
        <w:t xml:space="preserve">This comparison also shows </w:t>
      </w:r>
      <w:r>
        <w:t xml:space="preserve">which models </w:t>
      </w:r>
      <w:r w:rsidR="00DC79F0">
        <w:t xml:space="preserve">having higher value in each metric </w:t>
      </w:r>
      <w:r>
        <w:t>compared with logistic regression in each step. In the end, we have got six white</w:t>
      </w:r>
      <w:r w:rsidR="00C34C2A">
        <w:t>-</w:t>
      </w:r>
      <w:r>
        <w:t xml:space="preserve">box </w:t>
      </w:r>
      <w:r w:rsidR="00EE59EF">
        <w:t xml:space="preserve">models </w:t>
      </w:r>
      <w:r>
        <w:t xml:space="preserve">as shown concisely in the main text beyond the best one </w:t>
      </w:r>
      <w:r w:rsidR="0050463B">
        <w:t>from automatic selection</w:t>
      </w:r>
      <w:r>
        <w:t>.</w:t>
      </w:r>
    </w:p>
    <w:p w:rsidR="00B76436" w:rsidRDefault="00BD30AB" w:rsidP="002060CB">
      <w:pPr>
        <w:ind w:firstLine="360"/>
        <w:jc w:val="both"/>
      </w:pPr>
      <w:r>
        <w:t>Feature selection was conducted by either filter and wrapper method (built-in feature selection) in automatic model selection. But, only wrapper method was used in manual model selection. These procedures were applied after scheme-independent feature selection by association tests as described in main text. Our modelling, including the built-in feature selection and other complex configurations, can be reproduced by entering configuration code for each model</w:t>
      </w:r>
      <w:r w:rsidR="000D42A4">
        <w:t>ling</w:t>
      </w:r>
      <w:r>
        <w:t xml:space="preserve"> (</w:t>
      </w:r>
      <w:r w:rsidR="00FB4CDF">
        <w:t>Table S1</w:t>
      </w:r>
      <w:r>
        <w:t>).</w:t>
      </w:r>
    </w:p>
    <w:p w:rsidR="003B4FE3" w:rsidRDefault="003B4FE3" w:rsidP="00361476">
      <w:pPr>
        <w:ind w:firstLine="360"/>
        <w:jc w:val="both"/>
      </w:pPr>
      <w:r>
        <w:t xml:space="preserve">We optimized the best model from manual selection, which was Classification Via Regression (CVR). As described in the main text, the CVR were trained using three types of </w:t>
      </w:r>
      <w:proofErr w:type="spellStart"/>
      <w:r>
        <w:t>pulsatility</w:t>
      </w:r>
      <w:proofErr w:type="spellEnd"/>
      <w:r>
        <w:t xml:space="preserve"> index of uterine artery which were the right, mean, and lowest PI-</w:t>
      </w:r>
      <w:proofErr w:type="spellStart"/>
      <w:r>
        <w:t>UtA</w:t>
      </w:r>
      <w:proofErr w:type="spellEnd"/>
      <w:r>
        <w:t xml:space="preserve">. These CVR models had different architectures (Multimedia Appendix 2). But, all of them consisted of decision tree with linear model (LM) in each leaf node. We used repeated 10-fold cross-validation, as described in the main text. Using only training </w:t>
      </w:r>
      <w:r w:rsidR="00F923F5">
        <w:t>sub</w:t>
      </w:r>
      <w:r>
        <w:t>set</w:t>
      </w:r>
      <w:r w:rsidR="00F923F5">
        <w:t>s</w:t>
      </w:r>
      <w:r>
        <w:t xml:space="preserve">, we made threshold-accuracy curve in each subgroup </w:t>
      </w:r>
      <w:r w:rsidR="00F923F5">
        <w:t xml:space="preserve">that used each LM. We estimated the threshold in each that achieve the best accuracy in their own subgroup. Both point and interval </w:t>
      </w:r>
      <w:proofErr w:type="gramStart"/>
      <w:r w:rsidR="00F923F5">
        <w:t>estimates</w:t>
      </w:r>
      <w:proofErr w:type="gramEnd"/>
      <w:r w:rsidR="00F923F5">
        <w:t xml:space="preserve"> from 10 training subsets were plotted. The thresholds were used to predict validation subsets that were unobserved when estimating the thresholds.</w:t>
      </w:r>
      <w:r w:rsidR="00CB5851">
        <w:t xml:space="preserve"> We used programming language R 3.6.1 in RStudio 1.2.1335 (RStudio Inc., Boston, MA, USA) to conduct these optimization procedures. The R notebook were shown for the CVR models with the right (</w:t>
      </w:r>
      <w:hyperlink r:id="rId9" w:history="1">
        <w:r w:rsidR="00CB5851">
          <w:rPr>
            <w:rStyle w:val="Hyperlink"/>
          </w:rPr>
          <w:t>PDF</w:t>
        </w:r>
      </w:hyperlink>
      <w:r w:rsidR="00CB5851">
        <w:t>),  mean (</w:t>
      </w:r>
      <w:hyperlink r:id="rId10" w:history="1">
        <w:r w:rsidR="00CB5851">
          <w:rPr>
            <w:rStyle w:val="Hyperlink"/>
          </w:rPr>
          <w:t>PDF</w:t>
        </w:r>
      </w:hyperlink>
      <w:r w:rsidR="00CB5851">
        <w:t>),  and lowers (</w:t>
      </w:r>
      <w:hyperlink r:id="rId11" w:history="1">
        <w:r w:rsidR="00CB5851">
          <w:rPr>
            <w:rStyle w:val="Hyperlink"/>
          </w:rPr>
          <w:t>PDF</w:t>
        </w:r>
      </w:hyperlink>
      <w:r w:rsidR="00CB5851">
        <w:t>) PI-</w:t>
      </w:r>
      <w:proofErr w:type="spellStart"/>
      <w:r w:rsidR="00CB5851">
        <w:t>UtA</w:t>
      </w:r>
      <w:proofErr w:type="spellEnd"/>
      <w:r w:rsidR="00CB5851">
        <w:t>.</w:t>
      </w:r>
    </w:p>
    <w:sectPr w:rsidR="003B4FE3" w:rsidSect="009414FE">
      <w:type w:val="continuous"/>
      <w:pgSz w:w="16838" w:h="11906" w:orient="landscape" w:code="9"/>
      <w:pgMar w:top="720" w:right="720" w:bottom="720" w:left="720" w:header="720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023C" w:rsidRDefault="00DF023C" w:rsidP="00564773">
      <w:r>
        <w:separator/>
      </w:r>
    </w:p>
  </w:endnote>
  <w:endnote w:type="continuationSeparator" w:id="0">
    <w:p w:rsidR="00DF023C" w:rsidRDefault="00DF023C" w:rsidP="0056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023C" w:rsidRDefault="00DF023C" w:rsidP="00564773">
      <w:r>
        <w:separator/>
      </w:r>
    </w:p>
  </w:footnote>
  <w:footnote w:type="continuationSeparator" w:id="0">
    <w:p w:rsidR="00DF023C" w:rsidRDefault="00DF023C" w:rsidP="005647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D2CB3"/>
    <w:multiLevelType w:val="hybridMultilevel"/>
    <w:tmpl w:val="065EA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82B5C"/>
    <w:multiLevelType w:val="hybridMultilevel"/>
    <w:tmpl w:val="403C8B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1C6DCB"/>
    <w:multiLevelType w:val="hybridMultilevel"/>
    <w:tmpl w:val="A2E0F03C"/>
    <w:lvl w:ilvl="0" w:tplc="4AEE089C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5E1352"/>
    <w:multiLevelType w:val="multilevel"/>
    <w:tmpl w:val="27F08E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4" w15:restartNumberingAfterBreak="0">
    <w:nsid w:val="1F0C3FCF"/>
    <w:multiLevelType w:val="hybridMultilevel"/>
    <w:tmpl w:val="6BB46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578F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E416C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512284C"/>
    <w:multiLevelType w:val="hybridMultilevel"/>
    <w:tmpl w:val="396A0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BA7116"/>
    <w:multiLevelType w:val="hybridMultilevel"/>
    <w:tmpl w:val="92E27F36"/>
    <w:lvl w:ilvl="0" w:tplc="AAC4A7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27758"/>
    <w:multiLevelType w:val="hybridMultilevel"/>
    <w:tmpl w:val="1826D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C4997"/>
    <w:multiLevelType w:val="hybridMultilevel"/>
    <w:tmpl w:val="E99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DA791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CD2133"/>
    <w:multiLevelType w:val="hybridMultilevel"/>
    <w:tmpl w:val="CAE40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71545D"/>
    <w:multiLevelType w:val="hybridMultilevel"/>
    <w:tmpl w:val="94227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C378E0"/>
    <w:multiLevelType w:val="hybridMultilevel"/>
    <w:tmpl w:val="F99EE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454808"/>
    <w:multiLevelType w:val="multilevel"/>
    <w:tmpl w:val="28300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16" w15:restartNumberingAfterBreak="0">
    <w:nsid w:val="65750E35"/>
    <w:multiLevelType w:val="multilevel"/>
    <w:tmpl w:val="232CA6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17" w15:restartNumberingAfterBreak="0">
    <w:nsid w:val="753C4521"/>
    <w:multiLevelType w:val="multilevel"/>
    <w:tmpl w:val="27F08E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18" w15:restartNumberingAfterBreak="0">
    <w:nsid w:val="79CE15B3"/>
    <w:multiLevelType w:val="hybridMultilevel"/>
    <w:tmpl w:val="31120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2"/>
  </w:num>
  <w:num w:numId="4">
    <w:abstractNumId w:val="18"/>
  </w:num>
  <w:num w:numId="5">
    <w:abstractNumId w:val="13"/>
  </w:num>
  <w:num w:numId="6">
    <w:abstractNumId w:val="10"/>
  </w:num>
  <w:num w:numId="7">
    <w:abstractNumId w:val="9"/>
  </w:num>
  <w:num w:numId="8">
    <w:abstractNumId w:val="0"/>
  </w:num>
  <w:num w:numId="9">
    <w:abstractNumId w:val="2"/>
  </w:num>
  <w:num w:numId="10">
    <w:abstractNumId w:val="1"/>
  </w:num>
  <w:num w:numId="11">
    <w:abstractNumId w:val="14"/>
  </w:num>
  <w:num w:numId="12">
    <w:abstractNumId w:val="4"/>
  </w:num>
  <w:num w:numId="13">
    <w:abstractNumId w:val="6"/>
  </w:num>
  <w:num w:numId="14">
    <w:abstractNumId w:val="15"/>
  </w:num>
  <w:num w:numId="15">
    <w:abstractNumId w:val="3"/>
  </w:num>
  <w:num w:numId="16">
    <w:abstractNumId w:val="17"/>
  </w:num>
  <w:num w:numId="17">
    <w:abstractNumId w:val="11"/>
  </w:num>
  <w:num w:numId="18">
    <w:abstractNumId w:val="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(fixed)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zderv2f5vs8exsd6va5rb2se90fewaa29&quot;&gt;Citing Articles - pre1st&lt;record-ids&gt;&lt;item&gt;3&lt;/item&gt;&lt;item&gt;4&lt;/item&gt;&lt;item&gt;9&lt;/item&gt;&lt;item&gt;12&lt;/item&gt;&lt;item&gt;14&lt;/item&gt;&lt;item&gt;29&lt;/item&gt;&lt;item&gt;30&lt;/item&gt;&lt;item&gt;31&lt;/item&gt;&lt;item&gt;32&lt;/item&gt;&lt;item&gt;47&lt;/item&gt;&lt;item&gt;48&lt;/item&gt;&lt;item&gt;49&lt;/item&gt;&lt;item&gt;60&lt;/item&gt;&lt;item&gt;64&lt;/item&gt;&lt;/record-ids&gt;&lt;/item&gt;&lt;/Libraries&gt;"/>
  </w:docVars>
  <w:rsids>
    <w:rsidRoot w:val="006937F7"/>
    <w:rsid w:val="000017F2"/>
    <w:rsid w:val="00001ABA"/>
    <w:rsid w:val="00001F0B"/>
    <w:rsid w:val="000023EA"/>
    <w:rsid w:val="000026CB"/>
    <w:rsid w:val="000039E8"/>
    <w:rsid w:val="00004F89"/>
    <w:rsid w:val="00005C9F"/>
    <w:rsid w:val="00005F46"/>
    <w:rsid w:val="000061D7"/>
    <w:rsid w:val="0000662D"/>
    <w:rsid w:val="00010C6D"/>
    <w:rsid w:val="00011182"/>
    <w:rsid w:val="00014ADF"/>
    <w:rsid w:val="00020962"/>
    <w:rsid w:val="0002295D"/>
    <w:rsid w:val="00030932"/>
    <w:rsid w:val="00030AC4"/>
    <w:rsid w:val="000353B1"/>
    <w:rsid w:val="00036F9B"/>
    <w:rsid w:val="00037195"/>
    <w:rsid w:val="000419C6"/>
    <w:rsid w:val="00046471"/>
    <w:rsid w:val="00047EA2"/>
    <w:rsid w:val="00050344"/>
    <w:rsid w:val="000563AE"/>
    <w:rsid w:val="000605BB"/>
    <w:rsid w:val="00060B2E"/>
    <w:rsid w:val="00066976"/>
    <w:rsid w:val="00067264"/>
    <w:rsid w:val="00073499"/>
    <w:rsid w:val="0008484F"/>
    <w:rsid w:val="00085ED2"/>
    <w:rsid w:val="00087B11"/>
    <w:rsid w:val="0009211D"/>
    <w:rsid w:val="00093051"/>
    <w:rsid w:val="00095E39"/>
    <w:rsid w:val="000974E1"/>
    <w:rsid w:val="000A0F22"/>
    <w:rsid w:val="000A6128"/>
    <w:rsid w:val="000A7881"/>
    <w:rsid w:val="000B0A65"/>
    <w:rsid w:val="000B346F"/>
    <w:rsid w:val="000B3E8B"/>
    <w:rsid w:val="000B4D7C"/>
    <w:rsid w:val="000B554B"/>
    <w:rsid w:val="000B7C99"/>
    <w:rsid w:val="000C3A79"/>
    <w:rsid w:val="000C563B"/>
    <w:rsid w:val="000C6E27"/>
    <w:rsid w:val="000C7CC6"/>
    <w:rsid w:val="000C7DCB"/>
    <w:rsid w:val="000D42A4"/>
    <w:rsid w:val="000D606A"/>
    <w:rsid w:val="000E0354"/>
    <w:rsid w:val="000E0AEC"/>
    <w:rsid w:val="000E1779"/>
    <w:rsid w:val="000E2A1E"/>
    <w:rsid w:val="000E2CB3"/>
    <w:rsid w:val="000E38D3"/>
    <w:rsid w:val="000E4324"/>
    <w:rsid w:val="000F48DA"/>
    <w:rsid w:val="000F621B"/>
    <w:rsid w:val="000F6363"/>
    <w:rsid w:val="0010085A"/>
    <w:rsid w:val="00100E7E"/>
    <w:rsid w:val="0010268F"/>
    <w:rsid w:val="00102FCD"/>
    <w:rsid w:val="00103477"/>
    <w:rsid w:val="00105652"/>
    <w:rsid w:val="00114C73"/>
    <w:rsid w:val="00120611"/>
    <w:rsid w:val="00120674"/>
    <w:rsid w:val="00121298"/>
    <w:rsid w:val="00123A5B"/>
    <w:rsid w:val="0012417F"/>
    <w:rsid w:val="0012451E"/>
    <w:rsid w:val="00124A4E"/>
    <w:rsid w:val="00127978"/>
    <w:rsid w:val="00130CF6"/>
    <w:rsid w:val="00132822"/>
    <w:rsid w:val="001349E5"/>
    <w:rsid w:val="00145C34"/>
    <w:rsid w:val="00147CE9"/>
    <w:rsid w:val="00153E0D"/>
    <w:rsid w:val="0015652E"/>
    <w:rsid w:val="00167CDF"/>
    <w:rsid w:val="00174D5A"/>
    <w:rsid w:val="0018147B"/>
    <w:rsid w:val="00183B35"/>
    <w:rsid w:val="00184185"/>
    <w:rsid w:val="00186E07"/>
    <w:rsid w:val="00192118"/>
    <w:rsid w:val="001928C1"/>
    <w:rsid w:val="001944A5"/>
    <w:rsid w:val="00196D48"/>
    <w:rsid w:val="001A3CA8"/>
    <w:rsid w:val="001A5575"/>
    <w:rsid w:val="001B2979"/>
    <w:rsid w:val="001C10DD"/>
    <w:rsid w:val="001D71B0"/>
    <w:rsid w:val="001E032B"/>
    <w:rsid w:val="001E1580"/>
    <w:rsid w:val="001E2F24"/>
    <w:rsid w:val="001E7000"/>
    <w:rsid w:val="001F2798"/>
    <w:rsid w:val="00205AD2"/>
    <w:rsid w:val="002060CB"/>
    <w:rsid w:val="00216BD9"/>
    <w:rsid w:val="00220CC8"/>
    <w:rsid w:val="00222187"/>
    <w:rsid w:val="0022735F"/>
    <w:rsid w:val="00232F1B"/>
    <w:rsid w:val="00233DF4"/>
    <w:rsid w:val="0023657F"/>
    <w:rsid w:val="00237365"/>
    <w:rsid w:val="002418FA"/>
    <w:rsid w:val="00246A1D"/>
    <w:rsid w:val="00251D5F"/>
    <w:rsid w:val="00254085"/>
    <w:rsid w:val="00254EA8"/>
    <w:rsid w:val="002550DB"/>
    <w:rsid w:val="00255757"/>
    <w:rsid w:val="0026027F"/>
    <w:rsid w:val="002630EA"/>
    <w:rsid w:val="0026473A"/>
    <w:rsid w:val="00264BFB"/>
    <w:rsid w:val="002717F1"/>
    <w:rsid w:val="00274323"/>
    <w:rsid w:val="0027487E"/>
    <w:rsid w:val="002754E2"/>
    <w:rsid w:val="00275899"/>
    <w:rsid w:val="00275E46"/>
    <w:rsid w:val="00276EC8"/>
    <w:rsid w:val="00285FDC"/>
    <w:rsid w:val="00293B6A"/>
    <w:rsid w:val="00294095"/>
    <w:rsid w:val="00297A26"/>
    <w:rsid w:val="002A069D"/>
    <w:rsid w:val="002A5E46"/>
    <w:rsid w:val="002A762E"/>
    <w:rsid w:val="002B1176"/>
    <w:rsid w:val="002B4530"/>
    <w:rsid w:val="002B703D"/>
    <w:rsid w:val="002C3616"/>
    <w:rsid w:val="002C5163"/>
    <w:rsid w:val="002C6B4B"/>
    <w:rsid w:val="002D0FA0"/>
    <w:rsid w:val="002D1285"/>
    <w:rsid w:val="002D26E3"/>
    <w:rsid w:val="002D4489"/>
    <w:rsid w:val="002D4B2C"/>
    <w:rsid w:val="002D5DE9"/>
    <w:rsid w:val="002E28B1"/>
    <w:rsid w:val="002E4532"/>
    <w:rsid w:val="002E538F"/>
    <w:rsid w:val="002E552F"/>
    <w:rsid w:val="002E5E20"/>
    <w:rsid w:val="002E6014"/>
    <w:rsid w:val="002F1EBB"/>
    <w:rsid w:val="002F5857"/>
    <w:rsid w:val="00301272"/>
    <w:rsid w:val="00301799"/>
    <w:rsid w:val="00303D1F"/>
    <w:rsid w:val="003042D5"/>
    <w:rsid w:val="00304562"/>
    <w:rsid w:val="0030516A"/>
    <w:rsid w:val="00305B58"/>
    <w:rsid w:val="00306EE7"/>
    <w:rsid w:val="003111A9"/>
    <w:rsid w:val="0031133E"/>
    <w:rsid w:val="00311B66"/>
    <w:rsid w:val="00312CAE"/>
    <w:rsid w:val="003138DF"/>
    <w:rsid w:val="00315F37"/>
    <w:rsid w:val="003178F1"/>
    <w:rsid w:val="0032101F"/>
    <w:rsid w:val="003233F3"/>
    <w:rsid w:val="003320C6"/>
    <w:rsid w:val="003322E2"/>
    <w:rsid w:val="00333114"/>
    <w:rsid w:val="00333943"/>
    <w:rsid w:val="003345D5"/>
    <w:rsid w:val="00345F8F"/>
    <w:rsid w:val="00351440"/>
    <w:rsid w:val="003532BB"/>
    <w:rsid w:val="00354B72"/>
    <w:rsid w:val="003565A9"/>
    <w:rsid w:val="00357D18"/>
    <w:rsid w:val="00361476"/>
    <w:rsid w:val="00361708"/>
    <w:rsid w:val="00366FC3"/>
    <w:rsid w:val="003674B8"/>
    <w:rsid w:val="00373BF9"/>
    <w:rsid w:val="00374D95"/>
    <w:rsid w:val="003804E1"/>
    <w:rsid w:val="00386C8D"/>
    <w:rsid w:val="00394F22"/>
    <w:rsid w:val="003964AA"/>
    <w:rsid w:val="003969C1"/>
    <w:rsid w:val="003A01C6"/>
    <w:rsid w:val="003A2B8C"/>
    <w:rsid w:val="003A4A3B"/>
    <w:rsid w:val="003B4FE3"/>
    <w:rsid w:val="003C3A69"/>
    <w:rsid w:val="003E0862"/>
    <w:rsid w:val="003E6BAB"/>
    <w:rsid w:val="003F0B0C"/>
    <w:rsid w:val="003F2CD8"/>
    <w:rsid w:val="0040247E"/>
    <w:rsid w:val="00402F1E"/>
    <w:rsid w:val="00404ED5"/>
    <w:rsid w:val="00404FB3"/>
    <w:rsid w:val="00410ABA"/>
    <w:rsid w:val="00415203"/>
    <w:rsid w:val="00416890"/>
    <w:rsid w:val="00420342"/>
    <w:rsid w:val="004254F1"/>
    <w:rsid w:val="0042631F"/>
    <w:rsid w:val="00434D34"/>
    <w:rsid w:val="00434D82"/>
    <w:rsid w:val="00461882"/>
    <w:rsid w:val="00467471"/>
    <w:rsid w:val="00467D49"/>
    <w:rsid w:val="004745E5"/>
    <w:rsid w:val="0047587D"/>
    <w:rsid w:val="00480C85"/>
    <w:rsid w:val="00481B38"/>
    <w:rsid w:val="004852DB"/>
    <w:rsid w:val="00490136"/>
    <w:rsid w:val="00490AAC"/>
    <w:rsid w:val="00494206"/>
    <w:rsid w:val="00495511"/>
    <w:rsid w:val="00496475"/>
    <w:rsid w:val="00496C0C"/>
    <w:rsid w:val="00496E69"/>
    <w:rsid w:val="00497842"/>
    <w:rsid w:val="00497986"/>
    <w:rsid w:val="004A065F"/>
    <w:rsid w:val="004A4E4C"/>
    <w:rsid w:val="004A7B05"/>
    <w:rsid w:val="004B0427"/>
    <w:rsid w:val="004B49ED"/>
    <w:rsid w:val="004C1FD0"/>
    <w:rsid w:val="004C27A5"/>
    <w:rsid w:val="004C3B4E"/>
    <w:rsid w:val="004D06CE"/>
    <w:rsid w:val="004D0C4C"/>
    <w:rsid w:val="004D1727"/>
    <w:rsid w:val="004D5C9A"/>
    <w:rsid w:val="004E337E"/>
    <w:rsid w:val="004E41B0"/>
    <w:rsid w:val="004E57DB"/>
    <w:rsid w:val="004F095C"/>
    <w:rsid w:val="004F2BE0"/>
    <w:rsid w:val="005005F6"/>
    <w:rsid w:val="00500985"/>
    <w:rsid w:val="00504534"/>
    <w:rsid w:val="0050463B"/>
    <w:rsid w:val="005140FE"/>
    <w:rsid w:val="00516B66"/>
    <w:rsid w:val="00520213"/>
    <w:rsid w:val="00523099"/>
    <w:rsid w:val="00526495"/>
    <w:rsid w:val="005318B7"/>
    <w:rsid w:val="005326A6"/>
    <w:rsid w:val="005376E4"/>
    <w:rsid w:val="00541A14"/>
    <w:rsid w:val="005463F0"/>
    <w:rsid w:val="00552DC0"/>
    <w:rsid w:val="00556C98"/>
    <w:rsid w:val="005609E6"/>
    <w:rsid w:val="005612C7"/>
    <w:rsid w:val="00562CF5"/>
    <w:rsid w:val="00564773"/>
    <w:rsid w:val="00566F0D"/>
    <w:rsid w:val="00570423"/>
    <w:rsid w:val="0057512C"/>
    <w:rsid w:val="00576F40"/>
    <w:rsid w:val="0058279F"/>
    <w:rsid w:val="005844CB"/>
    <w:rsid w:val="00584674"/>
    <w:rsid w:val="005906EB"/>
    <w:rsid w:val="00591C88"/>
    <w:rsid w:val="005A1540"/>
    <w:rsid w:val="005A34CD"/>
    <w:rsid w:val="005A40E1"/>
    <w:rsid w:val="005A5CA7"/>
    <w:rsid w:val="005B74E2"/>
    <w:rsid w:val="005C19F1"/>
    <w:rsid w:val="005C21D5"/>
    <w:rsid w:val="005C2287"/>
    <w:rsid w:val="005D4872"/>
    <w:rsid w:val="005D6046"/>
    <w:rsid w:val="005D6DBA"/>
    <w:rsid w:val="005E3CF3"/>
    <w:rsid w:val="005F383F"/>
    <w:rsid w:val="005F43C7"/>
    <w:rsid w:val="00602B1D"/>
    <w:rsid w:val="00604A92"/>
    <w:rsid w:val="006122EE"/>
    <w:rsid w:val="0061648B"/>
    <w:rsid w:val="00616672"/>
    <w:rsid w:val="006166D3"/>
    <w:rsid w:val="00621121"/>
    <w:rsid w:val="00623903"/>
    <w:rsid w:val="006328BB"/>
    <w:rsid w:val="00634DE0"/>
    <w:rsid w:val="00637AD6"/>
    <w:rsid w:val="00637ECA"/>
    <w:rsid w:val="00640D82"/>
    <w:rsid w:val="00646DE7"/>
    <w:rsid w:val="0066056D"/>
    <w:rsid w:val="00660868"/>
    <w:rsid w:val="00661F21"/>
    <w:rsid w:val="00664383"/>
    <w:rsid w:val="006753B6"/>
    <w:rsid w:val="00683021"/>
    <w:rsid w:val="00687DFE"/>
    <w:rsid w:val="0069000E"/>
    <w:rsid w:val="00693422"/>
    <w:rsid w:val="006937F7"/>
    <w:rsid w:val="00693B1D"/>
    <w:rsid w:val="006A69C1"/>
    <w:rsid w:val="006A76F9"/>
    <w:rsid w:val="006B27D7"/>
    <w:rsid w:val="006C0AB0"/>
    <w:rsid w:val="006C7A06"/>
    <w:rsid w:val="006D4A44"/>
    <w:rsid w:val="006D5656"/>
    <w:rsid w:val="006D5E3D"/>
    <w:rsid w:val="006E14DC"/>
    <w:rsid w:val="006E14E3"/>
    <w:rsid w:val="006E753B"/>
    <w:rsid w:val="006F1972"/>
    <w:rsid w:val="006F4F26"/>
    <w:rsid w:val="006F577E"/>
    <w:rsid w:val="007000A1"/>
    <w:rsid w:val="0070180F"/>
    <w:rsid w:val="00701A0F"/>
    <w:rsid w:val="007022F2"/>
    <w:rsid w:val="007055C7"/>
    <w:rsid w:val="007061C4"/>
    <w:rsid w:val="00712344"/>
    <w:rsid w:val="00715D97"/>
    <w:rsid w:val="007162BA"/>
    <w:rsid w:val="00717E24"/>
    <w:rsid w:val="00722280"/>
    <w:rsid w:val="007234BA"/>
    <w:rsid w:val="0072420C"/>
    <w:rsid w:val="00730FE5"/>
    <w:rsid w:val="00737A02"/>
    <w:rsid w:val="007475CE"/>
    <w:rsid w:val="00752127"/>
    <w:rsid w:val="007521B6"/>
    <w:rsid w:val="00755709"/>
    <w:rsid w:val="00757299"/>
    <w:rsid w:val="007600E5"/>
    <w:rsid w:val="0076289A"/>
    <w:rsid w:val="00774808"/>
    <w:rsid w:val="0078112C"/>
    <w:rsid w:val="00782E80"/>
    <w:rsid w:val="00795628"/>
    <w:rsid w:val="00796DED"/>
    <w:rsid w:val="00797F9F"/>
    <w:rsid w:val="007A0433"/>
    <w:rsid w:val="007A129F"/>
    <w:rsid w:val="007A13D2"/>
    <w:rsid w:val="007A409D"/>
    <w:rsid w:val="007B38B4"/>
    <w:rsid w:val="007B5416"/>
    <w:rsid w:val="007B723D"/>
    <w:rsid w:val="007B7A53"/>
    <w:rsid w:val="007C23A9"/>
    <w:rsid w:val="007C3C92"/>
    <w:rsid w:val="007C413E"/>
    <w:rsid w:val="007C460B"/>
    <w:rsid w:val="007C52F8"/>
    <w:rsid w:val="007C656B"/>
    <w:rsid w:val="007D06BE"/>
    <w:rsid w:val="007D2577"/>
    <w:rsid w:val="007D2B5B"/>
    <w:rsid w:val="007D2D90"/>
    <w:rsid w:val="007D39B9"/>
    <w:rsid w:val="007E1377"/>
    <w:rsid w:val="007E1CC8"/>
    <w:rsid w:val="007E3138"/>
    <w:rsid w:val="007E6EBE"/>
    <w:rsid w:val="007F2DFC"/>
    <w:rsid w:val="007F7E78"/>
    <w:rsid w:val="00800D46"/>
    <w:rsid w:val="00810C86"/>
    <w:rsid w:val="00812BB3"/>
    <w:rsid w:val="00812E56"/>
    <w:rsid w:val="0081341B"/>
    <w:rsid w:val="00821CFB"/>
    <w:rsid w:val="00825E73"/>
    <w:rsid w:val="00832719"/>
    <w:rsid w:val="0083367C"/>
    <w:rsid w:val="00834EE7"/>
    <w:rsid w:val="0084157A"/>
    <w:rsid w:val="0084531D"/>
    <w:rsid w:val="008466CB"/>
    <w:rsid w:val="008472DD"/>
    <w:rsid w:val="0085134D"/>
    <w:rsid w:val="0085161F"/>
    <w:rsid w:val="00855B01"/>
    <w:rsid w:val="0087199D"/>
    <w:rsid w:val="008724EE"/>
    <w:rsid w:val="00873730"/>
    <w:rsid w:val="0088383B"/>
    <w:rsid w:val="008867DA"/>
    <w:rsid w:val="008876EC"/>
    <w:rsid w:val="00893139"/>
    <w:rsid w:val="00896805"/>
    <w:rsid w:val="008A3376"/>
    <w:rsid w:val="008A7654"/>
    <w:rsid w:val="008B3965"/>
    <w:rsid w:val="008B39E3"/>
    <w:rsid w:val="008B7042"/>
    <w:rsid w:val="008C534F"/>
    <w:rsid w:val="008D1A17"/>
    <w:rsid w:val="008D3A8E"/>
    <w:rsid w:val="008D60FE"/>
    <w:rsid w:val="008D6607"/>
    <w:rsid w:val="008D71DB"/>
    <w:rsid w:val="008D7E8C"/>
    <w:rsid w:val="008E07FC"/>
    <w:rsid w:val="008E08D2"/>
    <w:rsid w:val="008E1546"/>
    <w:rsid w:val="008E2B28"/>
    <w:rsid w:val="008E316B"/>
    <w:rsid w:val="008E4713"/>
    <w:rsid w:val="008E4F15"/>
    <w:rsid w:val="008F0864"/>
    <w:rsid w:val="008F29A9"/>
    <w:rsid w:val="008F6188"/>
    <w:rsid w:val="008F764D"/>
    <w:rsid w:val="00901DA4"/>
    <w:rsid w:val="00902E83"/>
    <w:rsid w:val="0090467E"/>
    <w:rsid w:val="009100B8"/>
    <w:rsid w:val="00915299"/>
    <w:rsid w:val="00917088"/>
    <w:rsid w:val="00917551"/>
    <w:rsid w:val="0091793A"/>
    <w:rsid w:val="00923224"/>
    <w:rsid w:val="00924242"/>
    <w:rsid w:val="0092639D"/>
    <w:rsid w:val="00931418"/>
    <w:rsid w:val="00931CBA"/>
    <w:rsid w:val="0093279A"/>
    <w:rsid w:val="00937921"/>
    <w:rsid w:val="009414FE"/>
    <w:rsid w:val="00942A62"/>
    <w:rsid w:val="009466DD"/>
    <w:rsid w:val="0095336C"/>
    <w:rsid w:val="0095454E"/>
    <w:rsid w:val="00960FCC"/>
    <w:rsid w:val="00966C73"/>
    <w:rsid w:val="009670CA"/>
    <w:rsid w:val="00970776"/>
    <w:rsid w:val="00971636"/>
    <w:rsid w:val="00973D8E"/>
    <w:rsid w:val="00980C39"/>
    <w:rsid w:val="009821F2"/>
    <w:rsid w:val="00984ABF"/>
    <w:rsid w:val="00993AE6"/>
    <w:rsid w:val="00996FD3"/>
    <w:rsid w:val="009A1CA5"/>
    <w:rsid w:val="009A1FF2"/>
    <w:rsid w:val="009A4BFA"/>
    <w:rsid w:val="009A6EE5"/>
    <w:rsid w:val="009A78E7"/>
    <w:rsid w:val="009B032D"/>
    <w:rsid w:val="009B3F62"/>
    <w:rsid w:val="009C1816"/>
    <w:rsid w:val="009C720B"/>
    <w:rsid w:val="009C78A7"/>
    <w:rsid w:val="009D0C3D"/>
    <w:rsid w:val="009D7127"/>
    <w:rsid w:val="009E0566"/>
    <w:rsid w:val="009E4866"/>
    <w:rsid w:val="009E678A"/>
    <w:rsid w:val="009E7EF2"/>
    <w:rsid w:val="009F104E"/>
    <w:rsid w:val="009F5E20"/>
    <w:rsid w:val="00A041C3"/>
    <w:rsid w:val="00A05969"/>
    <w:rsid w:val="00A12481"/>
    <w:rsid w:val="00A1336B"/>
    <w:rsid w:val="00A1339B"/>
    <w:rsid w:val="00A13C44"/>
    <w:rsid w:val="00A2082E"/>
    <w:rsid w:val="00A22797"/>
    <w:rsid w:val="00A23519"/>
    <w:rsid w:val="00A24E3F"/>
    <w:rsid w:val="00A25486"/>
    <w:rsid w:val="00A350DE"/>
    <w:rsid w:val="00A40B7A"/>
    <w:rsid w:val="00A4186D"/>
    <w:rsid w:val="00A41BE6"/>
    <w:rsid w:val="00A44CAF"/>
    <w:rsid w:val="00A571AB"/>
    <w:rsid w:val="00A60971"/>
    <w:rsid w:val="00A665D5"/>
    <w:rsid w:val="00A7197A"/>
    <w:rsid w:val="00A8101D"/>
    <w:rsid w:val="00A8115D"/>
    <w:rsid w:val="00A83715"/>
    <w:rsid w:val="00A83F99"/>
    <w:rsid w:val="00A84C41"/>
    <w:rsid w:val="00A8563B"/>
    <w:rsid w:val="00A90803"/>
    <w:rsid w:val="00AA1756"/>
    <w:rsid w:val="00AA2A41"/>
    <w:rsid w:val="00AA5D84"/>
    <w:rsid w:val="00AA67F3"/>
    <w:rsid w:val="00AB101A"/>
    <w:rsid w:val="00AB1E39"/>
    <w:rsid w:val="00AB3103"/>
    <w:rsid w:val="00AB3E19"/>
    <w:rsid w:val="00AC020F"/>
    <w:rsid w:val="00AC7067"/>
    <w:rsid w:val="00AD040D"/>
    <w:rsid w:val="00AD33DB"/>
    <w:rsid w:val="00AD774D"/>
    <w:rsid w:val="00AE7ECB"/>
    <w:rsid w:val="00AF4ABD"/>
    <w:rsid w:val="00AF4F5D"/>
    <w:rsid w:val="00AF53C6"/>
    <w:rsid w:val="00AF58D1"/>
    <w:rsid w:val="00AF7351"/>
    <w:rsid w:val="00B00085"/>
    <w:rsid w:val="00B02310"/>
    <w:rsid w:val="00B03B3E"/>
    <w:rsid w:val="00B07545"/>
    <w:rsid w:val="00B129B3"/>
    <w:rsid w:val="00B1355B"/>
    <w:rsid w:val="00B1402F"/>
    <w:rsid w:val="00B24359"/>
    <w:rsid w:val="00B25E1B"/>
    <w:rsid w:val="00B3632C"/>
    <w:rsid w:val="00B36469"/>
    <w:rsid w:val="00B4084D"/>
    <w:rsid w:val="00B451D6"/>
    <w:rsid w:val="00B51234"/>
    <w:rsid w:val="00B53330"/>
    <w:rsid w:val="00B70AEB"/>
    <w:rsid w:val="00B70E4A"/>
    <w:rsid w:val="00B71816"/>
    <w:rsid w:val="00B76436"/>
    <w:rsid w:val="00B86C58"/>
    <w:rsid w:val="00B932CF"/>
    <w:rsid w:val="00B95DD7"/>
    <w:rsid w:val="00B964FF"/>
    <w:rsid w:val="00B96748"/>
    <w:rsid w:val="00BA691C"/>
    <w:rsid w:val="00BB0DDA"/>
    <w:rsid w:val="00BB4771"/>
    <w:rsid w:val="00BB53B5"/>
    <w:rsid w:val="00BB5B04"/>
    <w:rsid w:val="00BB78F0"/>
    <w:rsid w:val="00BC0E13"/>
    <w:rsid w:val="00BC45E4"/>
    <w:rsid w:val="00BD0FB1"/>
    <w:rsid w:val="00BD2B49"/>
    <w:rsid w:val="00BD30AB"/>
    <w:rsid w:val="00BD43EF"/>
    <w:rsid w:val="00BD45C2"/>
    <w:rsid w:val="00BD7953"/>
    <w:rsid w:val="00BE172E"/>
    <w:rsid w:val="00BE3F33"/>
    <w:rsid w:val="00BE44C6"/>
    <w:rsid w:val="00BE5F64"/>
    <w:rsid w:val="00BE704A"/>
    <w:rsid w:val="00BF0393"/>
    <w:rsid w:val="00BF7E1B"/>
    <w:rsid w:val="00C004E3"/>
    <w:rsid w:val="00C007DF"/>
    <w:rsid w:val="00C00A85"/>
    <w:rsid w:val="00C012A1"/>
    <w:rsid w:val="00C051BC"/>
    <w:rsid w:val="00C0655D"/>
    <w:rsid w:val="00C10847"/>
    <w:rsid w:val="00C10C65"/>
    <w:rsid w:val="00C11D51"/>
    <w:rsid w:val="00C2037E"/>
    <w:rsid w:val="00C22CEE"/>
    <w:rsid w:val="00C24207"/>
    <w:rsid w:val="00C32EF2"/>
    <w:rsid w:val="00C34894"/>
    <w:rsid w:val="00C34C2A"/>
    <w:rsid w:val="00C34E84"/>
    <w:rsid w:val="00C43E9C"/>
    <w:rsid w:val="00C44DA0"/>
    <w:rsid w:val="00C4541D"/>
    <w:rsid w:val="00C45868"/>
    <w:rsid w:val="00C472E2"/>
    <w:rsid w:val="00C52BFA"/>
    <w:rsid w:val="00C562E0"/>
    <w:rsid w:val="00C56B74"/>
    <w:rsid w:val="00C572D7"/>
    <w:rsid w:val="00C64DA6"/>
    <w:rsid w:val="00C6505C"/>
    <w:rsid w:val="00C66070"/>
    <w:rsid w:val="00C71412"/>
    <w:rsid w:val="00C75327"/>
    <w:rsid w:val="00C75E73"/>
    <w:rsid w:val="00C80E03"/>
    <w:rsid w:val="00C8128E"/>
    <w:rsid w:val="00C87429"/>
    <w:rsid w:val="00C92E20"/>
    <w:rsid w:val="00CA63E0"/>
    <w:rsid w:val="00CA72F3"/>
    <w:rsid w:val="00CA73B7"/>
    <w:rsid w:val="00CB27E7"/>
    <w:rsid w:val="00CB4930"/>
    <w:rsid w:val="00CB5851"/>
    <w:rsid w:val="00CC28CA"/>
    <w:rsid w:val="00CC3DCB"/>
    <w:rsid w:val="00CD27FB"/>
    <w:rsid w:val="00CD4B72"/>
    <w:rsid w:val="00CD4DC1"/>
    <w:rsid w:val="00CD60E6"/>
    <w:rsid w:val="00CE3EB2"/>
    <w:rsid w:val="00CF2D17"/>
    <w:rsid w:val="00CF4894"/>
    <w:rsid w:val="00CF4957"/>
    <w:rsid w:val="00CF6A54"/>
    <w:rsid w:val="00CF70E0"/>
    <w:rsid w:val="00D0121C"/>
    <w:rsid w:val="00D02C0B"/>
    <w:rsid w:val="00D02F29"/>
    <w:rsid w:val="00D04808"/>
    <w:rsid w:val="00D20B7B"/>
    <w:rsid w:val="00D21948"/>
    <w:rsid w:val="00D32951"/>
    <w:rsid w:val="00D33FCC"/>
    <w:rsid w:val="00D36F6B"/>
    <w:rsid w:val="00D4124A"/>
    <w:rsid w:val="00D53056"/>
    <w:rsid w:val="00D54AA0"/>
    <w:rsid w:val="00D713E8"/>
    <w:rsid w:val="00D72180"/>
    <w:rsid w:val="00D77803"/>
    <w:rsid w:val="00D833E3"/>
    <w:rsid w:val="00D847C9"/>
    <w:rsid w:val="00D91A27"/>
    <w:rsid w:val="00D922BD"/>
    <w:rsid w:val="00D93DF7"/>
    <w:rsid w:val="00D94B96"/>
    <w:rsid w:val="00D97950"/>
    <w:rsid w:val="00DA07E1"/>
    <w:rsid w:val="00DA3FCC"/>
    <w:rsid w:val="00DA4A7F"/>
    <w:rsid w:val="00DA6D3A"/>
    <w:rsid w:val="00DB31FA"/>
    <w:rsid w:val="00DB380D"/>
    <w:rsid w:val="00DB4E77"/>
    <w:rsid w:val="00DB6F53"/>
    <w:rsid w:val="00DC4795"/>
    <w:rsid w:val="00DC79F0"/>
    <w:rsid w:val="00DD1AC4"/>
    <w:rsid w:val="00DD323E"/>
    <w:rsid w:val="00DD3243"/>
    <w:rsid w:val="00DD6CC9"/>
    <w:rsid w:val="00DE20EB"/>
    <w:rsid w:val="00DE3C41"/>
    <w:rsid w:val="00DE4226"/>
    <w:rsid w:val="00DF023C"/>
    <w:rsid w:val="00DF473F"/>
    <w:rsid w:val="00DF4B4D"/>
    <w:rsid w:val="00DF7E59"/>
    <w:rsid w:val="00E01609"/>
    <w:rsid w:val="00E05591"/>
    <w:rsid w:val="00E135BD"/>
    <w:rsid w:val="00E17704"/>
    <w:rsid w:val="00E20465"/>
    <w:rsid w:val="00E24040"/>
    <w:rsid w:val="00E44247"/>
    <w:rsid w:val="00E538B7"/>
    <w:rsid w:val="00E545FB"/>
    <w:rsid w:val="00E567CC"/>
    <w:rsid w:val="00E56F19"/>
    <w:rsid w:val="00E57653"/>
    <w:rsid w:val="00E6161B"/>
    <w:rsid w:val="00E63EB0"/>
    <w:rsid w:val="00E66D9A"/>
    <w:rsid w:val="00E759AD"/>
    <w:rsid w:val="00E8153E"/>
    <w:rsid w:val="00E86CC3"/>
    <w:rsid w:val="00E9186F"/>
    <w:rsid w:val="00E9245E"/>
    <w:rsid w:val="00E925B9"/>
    <w:rsid w:val="00E93277"/>
    <w:rsid w:val="00E94BFE"/>
    <w:rsid w:val="00E976AF"/>
    <w:rsid w:val="00EA0FDB"/>
    <w:rsid w:val="00EA7E8B"/>
    <w:rsid w:val="00EA7F21"/>
    <w:rsid w:val="00EB6FB8"/>
    <w:rsid w:val="00EC2252"/>
    <w:rsid w:val="00EC2763"/>
    <w:rsid w:val="00EC2EA9"/>
    <w:rsid w:val="00ED7071"/>
    <w:rsid w:val="00EE59EF"/>
    <w:rsid w:val="00EE5F5E"/>
    <w:rsid w:val="00EF42B9"/>
    <w:rsid w:val="00F03787"/>
    <w:rsid w:val="00F14991"/>
    <w:rsid w:val="00F21003"/>
    <w:rsid w:val="00F27B25"/>
    <w:rsid w:val="00F3111F"/>
    <w:rsid w:val="00F34A21"/>
    <w:rsid w:val="00F40F4D"/>
    <w:rsid w:val="00F505EF"/>
    <w:rsid w:val="00F57AD5"/>
    <w:rsid w:val="00F627C3"/>
    <w:rsid w:val="00F62F36"/>
    <w:rsid w:val="00F64C51"/>
    <w:rsid w:val="00F71EEA"/>
    <w:rsid w:val="00F7223D"/>
    <w:rsid w:val="00F77625"/>
    <w:rsid w:val="00F777BD"/>
    <w:rsid w:val="00F85162"/>
    <w:rsid w:val="00F86F62"/>
    <w:rsid w:val="00F870B5"/>
    <w:rsid w:val="00F90DED"/>
    <w:rsid w:val="00F91AF7"/>
    <w:rsid w:val="00F923F5"/>
    <w:rsid w:val="00F92BAB"/>
    <w:rsid w:val="00F96062"/>
    <w:rsid w:val="00F961B7"/>
    <w:rsid w:val="00F978B5"/>
    <w:rsid w:val="00F97C12"/>
    <w:rsid w:val="00FA5B8B"/>
    <w:rsid w:val="00FA66D5"/>
    <w:rsid w:val="00FB4CDF"/>
    <w:rsid w:val="00FD01D0"/>
    <w:rsid w:val="00FD349E"/>
    <w:rsid w:val="00FD3BA2"/>
    <w:rsid w:val="00FD582E"/>
    <w:rsid w:val="00FE1404"/>
    <w:rsid w:val="00FE2517"/>
    <w:rsid w:val="00FE50DB"/>
    <w:rsid w:val="00FE529D"/>
    <w:rsid w:val="00FF1524"/>
    <w:rsid w:val="00FF1584"/>
    <w:rsid w:val="00FF6305"/>
    <w:rsid w:val="00FF65FF"/>
    <w:rsid w:val="00FF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3C82F5-CE69-4B95-88A2-0149DCB5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763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F37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F37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40F4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713E8"/>
    <w:pPr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3E8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FA0"/>
    <w:pPr>
      <w:numPr>
        <w:ilvl w:val="1"/>
      </w:numPr>
    </w:pPr>
    <w:rPr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D0FA0"/>
    <w:rPr>
      <w:spacing w:val="15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15F37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7D2D9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944A5"/>
    <w:pPr>
      <w:spacing w:after="200"/>
    </w:pPr>
    <w:rPr>
      <w:i/>
      <w:i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15F37"/>
    <w:rPr>
      <w:rFonts w:asciiTheme="majorHAnsi" w:eastAsiaTheme="majorEastAsia" w:hAnsiTheme="majorHAnsi" w:cstheme="majorBidi"/>
      <w:i/>
      <w:sz w:val="20"/>
      <w:szCs w:val="26"/>
    </w:rPr>
  </w:style>
  <w:style w:type="table" w:styleId="TableGrid">
    <w:name w:val="Table Grid"/>
    <w:basedOn w:val="TableNormal"/>
    <w:uiPriority w:val="39"/>
    <w:rsid w:val="00CC3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04F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E0AEC"/>
    <w:pPr>
      <w:jc w:val="center"/>
    </w:pPr>
    <w:rPr>
      <w:rFonts w:ascii="Calibri" w:hAnsi="Calibri" w:cs="Calibri"/>
      <w:noProof/>
      <w:sz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0AEC"/>
    <w:rPr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E0AEC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0E0AEC"/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ListParagraphChar"/>
    <w:link w:val="EndNoteBibliography"/>
    <w:rsid w:val="000E0AEC"/>
    <w:rPr>
      <w:rFonts w:ascii="Calibri" w:hAnsi="Calibri" w:cs="Calibri"/>
      <w:noProof/>
      <w:sz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4773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47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477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A13D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A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B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4A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A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AB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ABD"/>
    <w:rPr>
      <w:b/>
      <w:bCs/>
      <w:sz w:val="20"/>
    </w:rPr>
  </w:style>
  <w:style w:type="paragraph" w:styleId="Revision">
    <w:name w:val="Revision"/>
    <w:hidden/>
    <w:uiPriority w:val="99"/>
    <w:semiHidden/>
    <w:rsid w:val="00BF0393"/>
    <w:pPr>
      <w:spacing w:after="0" w:line="240" w:lineRule="auto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8E08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8D2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8E08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8D2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rive.google.com/open?id=1QDg2FZg8pFFUTQy0NloySfJ-eJYVMTe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rive.google.com/open?id=1dMaCMLwHA4a-NE99efY7XSJ_WyoD0CDa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rive.google.com/open?id=1WfpO5CVvjS9UrVANu0EVz5mhbiToyI5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BF847-0FEB-4167-8464-44036B768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iantri Sufriyana</dc:creator>
  <cp:keywords/>
  <dc:description/>
  <cp:lastModifiedBy>Herdiantri Sufriyana</cp:lastModifiedBy>
  <cp:revision>4</cp:revision>
  <cp:lastPrinted>2019-07-06T13:14:00Z</cp:lastPrinted>
  <dcterms:created xsi:type="dcterms:W3CDTF">2020-03-24T02:52:00Z</dcterms:created>
  <dcterms:modified xsi:type="dcterms:W3CDTF">2020-03-24T03:02:00Z</dcterms:modified>
</cp:coreProperties>
</file>